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17F3C" w14:textId="609617BC" w:rsidR="006959E2" w:rsidRDefault="006959E2" w:rsidP="006959E2">
      <w:pPr>
        <w:pStyle w:val="Tablecaption"/>
        <w:spacing w:before="240" w:after="240"/>
        <w:rPr>
          <w:rFonts w:eastAsia="DengXian"/>
        </w:rPr>
      </w:pPr>
      <w:r>
        <w:rPr>
          <w:lang w:bidi="ar-SA"/>
        </w:rPr>
        <w:drawing>
          <wp:inline distT="0" distB="0" distL="0" distR="0" wp14:anchorId="65A08408" wp14:editId="3C95F99F">
            <wp:extent cx="6479540" cy="3644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9725E" w14:textId="4B40C200" w:rsidR="006959E2" w:rsidRPr="006959E2" w:rsidRDefault="006959E2" w:rsidP="006959E2">
      <w:pPr>
        <w:pStyle w:val="Figurecaption"/>
        <w:rPr>
          <w:rFonts w:eastAsia="SimSun"/>
          <w:b/>
        </w:rPr>
      </w:pPr>
      <w:r w:rsidRPr="006959E2">
        <w:rPr>
          <w:rFonts w:eastAsia="SimSun"/>
          <w:b/>
          <w:bCs/>
        </w:rPr>
        <w:t xml:space="preserve">Supplementary </w:t>
      </w:r>
      <w:r w:rsidRPr="006959E2">
        <w:rPr>
          <w:rFonts w:eastAsia="SimSun" w:hint="eastAsia"/>
          <w:b/>
          <w:bCs/>
        </w:rPr>
        <w:t>F</w:t>
      </w:r>
      <w:r w:rsidRPr="006959E2">
        <w:rPr>
          <w:rFonts w:eastAsia="SimSun"/>
          <w:b/>
          <w:bCs/>
        </w:rPr>
        <w:t>ig</w:t>
      </w:r>
      <w:r>
        <w:rPr>
          <w:rFonts w:eastAsia="SimSun"/>
          <w:b/>
          <w:bCs/>
        </w:rPr>
        <w:t>.</w:t>
      </w:r>
      <w:r w:rsidRPr="006959E2">
        <w:rPr>
          <w:rFonts w:eastAsia="SimSun"/>
          <w:b/>
          <w:bCs/>
        </w:rPr>
        <w:t xml:space="preserve"> 1.</w:t>
      </w:r>
      <w:r w:rsidRPr="006959E2">
        <w:rPr>
          <w:rFonts w:eastAsia="SimSun"/>
          <w:b/>
        </w:rPr>
        <w:t xml:space="preserve"> </w:t>
      </w:r>
      <w:r w:rsidR="00294C0A" w:rsidRPr="00294C0A">
        <w:rPr>
          <w:rFonts w:eastAsia="SimSun"/>
          <w:b/>
          <w:bCs/>
          <w:szCs w:val="20"/>
        </w:rPr>
        <w:t>Cumulative incidence rate curves for the clinical outcomes in patients with severe polypharmacy, moderate polypharmacy, or without polypharmacy</w:t>
      </w:r>
      <w:r w:rsidR="00294C0A" w:rsidRPr="00294C0A">
        <w:rPr>
          <w:rFonts w:eastAsia="SimSun"/>
          <w:b/>
          <w:bCs/>
          <w:szCs w:val="20"/>
        </w:rPr>
        <w:t>.</w:t>
      </w:r>
    </w:p>
    <w:p w14:paraId="0F39CB95" w14:textId="3743DF68" w:rsidR="006959E2" w:rsidRDefault="006959E2" w:rsidP="006959E2">
      <w:pPr>
        <w:pStyle w:val="Figurecaption"/>
        <w:rPr>
          <w:rFonts w:eastAsia="SimSun"/>
        </w:rPr>
      </w:pPr>
    </w:p>
    <w:p w14:paraId="41DE6F2C" w14:textId="77777777" w:rsidR="006959E2" w:rsidRPr="006959E2" w:rsidRDefault="006959E2" w:rsidP="006959E2">
      <w:pPr>
        <w:pStyle w:val="Figurecaption"/>
        <w:rPr>
          <w:rFonts w:eastAsia="DengXian"/>
        </w:rPr>
      </w:pPr>
    </w:p>
    <w:p w14:paraId="06E218CC" w14:textId="3287E101" w:rsidR="003767FA" w:rsidRPr="006959E2" w:rsidRDefault="002958ED" w:rsidP="006959E2">
      <w:pPr>
        <w:pStyle w:val="Tablecaption"/>
        <w:spacing w:before="240" w:after="240"/>
      </w:pPr>
      <w:r w:rsidRPr="006959E2">
        <w:t>Supplementary Table 1</w:t>
      </w:r>
      <w:r w:rsidR="003767FA" w:rsidRPr="006959E2">
        <w:t xml:space="preserve">. </w:t>
      </w:r>
      <w:r w:rsidR="00294C0A" w:rsidRPr="00294C0A">
        <w:rPr>
          <w:rFonts w:eastAsia="SimSun"/>
          <w:bCs/>
          <w:szCs w:val="20"/>
          <w:highlight w:val="yellow"/>
        </w:rPr>
        <w:t>Definitions and ICD-10 codes employed to define medical conditions, associated comorbidities, and the medications and procedures for the treatment of atrial fibrillation.</w:t>
      </w:r>
      <w:r w:rsidR="003767FA" w:rsidRPr="00294C0A">
        <w:rPr>
          <w:bCs/>
        </w:rPr>
        <w:t>.</w:t>
      </w:r>
    </w:p>
    <w:tbl>
      <w:tblPr>
        <w:tblW w:w="4894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41"/>
        <w:gridCol w:w="3230"/>
        <w:gridCol w:w="4117"/>
      </w:tblGrid>
      <w:tr w:rsidR="003767FA" w:rsidRPr="006959E2" w14:paraId="764A8C1E" w14:textId="77777777" w:rsidTr="0074403C">
        <w:trPr>
          <w:trHeight w:val="20"/>
        </w:trPr>
        <w:tc>
          <w:tcPr>
            <w:tcW w:w="1322" w:type="pc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E0827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7" w:type="pc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B82EE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Definitions</w:t>
            </w:r>
          </w:p>
        </w:tc>
        <w:tc>
          <w:tcPr>
            <w:tcW w:w="206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0AB83B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Codes or conditions</w:t>
            </w:r>
          </w:p>
        </w:tc>
      </w:tr>
      <w:tr w:rsidR="003767FA" w:rsidRPr="006959E2" w14:paraId="4AE681AC" w14:textId="77777777" w:rsidTr="0074403C">
        <w:trPr>
          <w:trHeight w:val="20"/>
        </w:trPr>
        <w:tc>
          <w:tcPr>
            <w:tcW w:w="2939" w:type="pct"/>
            <w:gridSpan w:val="2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E4F30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edical conditions</w:t>
            </w:r>
          </w:p>
        </w:tc>
        <w:tc>
          <w:tcPr>
            <w:tcW w:w="2061" w:type="pct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0BAAE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</w:pPr>
          </w:p>
        </w:tc>
      </w:tr>
      <w:tr w:rsidR="003767FA" w:rsidRPr="006959E2" w14:paraId="0BBDB54E" w14:textId="77777777" w:rsidTr="0074403C">
        <w:trPr>
          <w:trHeight w:val="20"/>
        </w:trPr>
        <w:tc>
          <w:tcPr>
            <w:tcW w:w="132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982DF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Atrial fibrillation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E6140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5D5F4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I48</w:t>
            </w:r>
          </w:p>
        </w:tc>
      </w:tr>
      <w:tr w:rsidR="003767FA" w:rsidRPr="006959E2" w14:paraId="1E0CE5E5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125A4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Heart failure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DAFCF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E90FD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ICD-10</w:t>
            </w: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: </w:t>
            </w: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I11.0, I50, I97.1</w:t>
            </w:r>
          </w:p>
        </w:tc>
      </w:tr>
      <w:tr w:rsidR="003767FA" w:rsidRPr="006959E2" w14:paraId="29E1CD22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C4D92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eart failure admission history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8C08A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Defined from principal or first secondary admission diagnoses of heart failure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F5A8F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ICD-10: I11.0, I50, I97.1</w:t>
            </w:r>
          </w:p>
        </w:tc>
      </w:tr>
      <w:tr w:rsidR="003767FA" w:rsidRPr="006959E2" w14:paraId="1A38C8C7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75922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ypertension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347A4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 xml:space="preserve">Defined if fulfilling both diagnosis* and treatment </w:t>
            </w: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thin 90 days prior to the first recorded prescription or procedure for rhythm or rate control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033B2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ICD-10</w:t>
            </w: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: </w:t>
            </w: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10, I11, I12, I13, I15</w:t>
            </w:r>
          </w:p>
          <w:p w14:paraId="5D1C1AB0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reatment: prescription for at least one of all kinds of antihypertensive medication</w:t>
            </w:r>
          </w:p>
        </w:tc>
      </w:tr>
      <w:tr w:rsidR="003767FA" w:rsidRPr="006959E2" w14:paraId="7CD24506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B30EB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Diabetes mellitus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06ACF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 xml:space="preserve">Defined if fulfilling both diagnosis* and treatment </w:t>
            </w: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thin 90 days prior to the first recorded prescription or procedure for rhythm or rate control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E4CF6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ICD-10</w:t>
            </w: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: </w:t>
            </w: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E10, E11, E12, E13, E14</w:t>
            </w:r>
          </w:p>
          <w:p w14:paraId="5F3B30F6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 xml:space="preserve">Treatment: </w:t>
            </w: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prescription for at least one of </w:t>
            </w: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all kinds of oral antidiabetics or insulin</w:t>
            </w:r>
          </w:p>
        </w:tc>
      </w:tr>
      <w:tr w:rsidR="003767FA" w:rsidRPr="006959E2" w14:paraId="5CDB78D4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EFA75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yslipidemia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B16F9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D1856" w14:textId="77777777" w:rsidR="003767FA" w:rsidRPr="006959E2" w:rsidRDefault="003767FA" w:rsidP="00CE1C22">
            <w:pPr>
              <w:keepNext/>
              <w:keepLines/>
              <w:wordWrap/>
              <w:spacing w:after="0" w:line="240" w:lineRule="auto"/>
              <w:jc w:val="left"/>
              <w:outlineLvl w:val="0"/>
              <w:rPr>
                <w:rFonts w:ascii="Times New Roman" w:eastAsia="맑은 고딕" w:hAnsi="Times New Roman" w:cs="Times New Roman"/>
                <w:iCs/>
                <w:color w:val="000000" w:themeColor="text1"/>
                <w:szCs w:val="20"/>
                <w:lang w:val="de-DE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ICD-10: E78</w:t>
            </w:r>
          </w:p>
        </w:tc>
      </w:tr>
      <w:tr w:rsidR="003767FA" w:rsidRPr="006959E2" w14:paraId="2C24684B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731D5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Ischemic stroke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FA9E6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59726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 xml:space="preserve">ICD-10: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I63, I64</w:t>
            </w:r>
          </w:p>
        </w:tc>
      </w:tr>
      <w:tr w:rsidR="003767FA" w:rsidRPr="006959E2" w14:paraId="004B0087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1D6C6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ransient ischemic attack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90F05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20949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ICD-10</w:t>
            </w: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: </w:t>
            </w: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45</w:t>
            </w:r>
          </w:p>
        </w:tc>
      </w:tr>
      <w:tr w:rsidR="003767FA" w:rsidRPr="006959E2" w14:paraId="2C0B3111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FE7B3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Intracranial bleeding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8A1C1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26EA2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 xml:space="preserve">ICD-10: </w:t>
            </w: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  <w:lang w:eastAsia="da-DK"/>
              </w:rPr>
              <w:t>I60, I61, I62</w:t>
            </w:r>
          </w:p>
        </w:tc>
      </w:tr>
      <w:tr w:rsidR="003767FA" w:rsidRPr="006959E2" w14:paraId="6F4B2E16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62873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Myocardial infarction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AA45D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03C6E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ICD-10</w:t>
            </w: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: </w:t>
            </w: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I21, I22, I25.2</w:t>
            </w:r>
          </w:p>
        </w:tc>
      </w:tr>
      <w:tr w:rsidR="003767FA" w:rsidRPr="006959E2" w14:paraId="2AFB2E5C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3F1F0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Peripheral arterial disease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5460E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D2D99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ICD-10</w:t>
            </w: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: I70.0, I70.1, I70.2, I70.8, I70.9</w:t>
            </w:r>
          </w:p>
        </w:tc>
      </w:tr>
      <w:tr w:rsidR="003767FA" w:rsidRPr="006959E2" w14:paraId="2514B1CD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E48DB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Valvular heart disease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DAD55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diagnoses* mitral stenosis or claims for heart valve surgery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F836E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ICD-10: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I05.0, I05.2, I34.2, Z95.2-4</w:t>
            </w:r>
          </w:p>
          <w:p w14:paraId="75C1C0F7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Claim for valve replacement or valvuloplasty: O1781, O1782, O1783, O1791, O1792, O1793, O1797, O1794, O1795, O1796, O1798</w:t>
            </w:r>
          </w:p>
        </w:tc>
      </w:tr>
      <w:tr w:rsidR="003767FA" w:rsidRPr="006959E2" w14:paraId="57FFF81D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5D8DF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Chronic kidney disease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D9CDB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eGFR or diagnosis*</w:t>
            </w:r>
          </w:p>
          <w:p w14:paraId="4AC76017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 xml:space="preserve">(if laboratory value was not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lastRenderedPageBreak/>
              <w:t>available, diagnosis code was used)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E26B9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szCs w:val="20"/>
                <w:vertAlign w:val="superscript"/>
                <w:lang w:val="de-DE"/>
              </w:rPr>
            </w:pPr>
            <w:r w:rsidRPr="006959E2">
              <w:rPr>
                <w:rFonts w:ascii="Times New Roman" w:eastAsia="맑은 고딕" w:hAnsi="Times New Roman" w:cs="Times New Roman"/>
                <w:iCs/>
                <w:color w:val="000000" w:themeColor="text1"/>
                <w:szCs w:val="20"/>
                <w:lang w:val="de-DE"/>
              </w:rPr>
              <w:lastRenderedPageBreak/>
              <w:t>eGFR &lt;60mL/min per 1.73 m</w:t>
            </w:r>
            <w:r w:rsidRPr="006959E2">
              <w:rPr>
                <w:rFonts w:ascii="Times New Roman" w:eastAsia="맑은 고딕" w:hAnsi="Times New Roman" w:cs="Times New Roman"/>
                <w:iCs/>
                <w:color w:val="000000" w:themeColor="text1"/>
                <w:szCs w:val="20"/>
                <w:vertAlign w:val="superscript"/>
                <w:lang w:val="de-DE"/>
              </w:rPr>
              <w:t xml:space="preserve">2 </w:t>
            </w:r>
          </w:p>
          <w:p w14:paraId="62E07546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iCs/>
                <w:color w:val="000000" w:themeColor="text1"/>
                <w:szCs w:val="20"/>
                <w:lang w:val="de-DE"/>
              </w:rPr>
              <w:t>ICD-10:</w:t>
            </w:r>
            <w:r w:rsidRPr="006959E2">
              <w:rPr>
                <w:rFonts w:ascii="Times New Roman" w:eastAsia="맑은 고딕" w:hAnsi="Times New Roman" w:cs="Times New Roman"/>
                <w:iCs/>
                <w:color w:val="000000" w:themeColor="text1"/>
                <w:szCs w:val="20"/>
                <w:vertAlign w:val="superscript"/>
                <w:lang w:val="de-DE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iCs/>
                <w:color w:val="000000" w:themeColor="text1"/>
                <w:szCs w:val="20"/>
                <w:lang w:val="de-DE"/>
              </w:rPr>
              <w:t>N18, N19</w:t>
            </w:r>
          </w:p>
        </w:tc>
      </w:tr>
      <w:tr w:rsidR="003767FA" w:rsidRPr="006959E2" w14:paraId="21A83FA4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4EC1E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Hyperthyroidism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338A1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04A89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ICD-10: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E05</w:t>
            </w:r>
          </w:p>
        </w:tc>
      </w:tr>
      <w:tr w:rsidR="003767FA" w:rsidRPr="006959E2" w14:paraId="501AAE80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E3033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Hypothyroidism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BE228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FD2E6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ICD-10: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E03</w:t>
            </w:r>
          </w:p>
        </w:tc>
      </w:tr>
      <w:tr w:rsidR="003767FA" w:rsidRPr="006959E2" w14:paraId="6BE9563F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54263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lignancy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09A4C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efined from diagnoses* of cancer (non-benign)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C1047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CD-10: C00-C97</w:t>
            </w:r>
          </w:p>
        </w:tc>
      </w:tr>
      <w:tr w:rsidR="003767FA" w:rsidRPr="006959E2" w14:paraId="76FD742F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EA2A6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hronic obstructive pulmonary disease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2AC91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 xml:space="preserve">Defined if fulfilling both diagnosis* and treatment </w:t>
            </w: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thin 90 days prior to the first recorded prescription or procedure for rhythm or rate control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33707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Calibri" w:hAnsi="Times New Roman" w:cs="Times New Roman"/>
                <w:iCs/>
                <w:color w:val="000000" w:themeColor="text1"/>
                <w:szCs w:val="20"/>
                <w:lang w:eastAsia="da-DK"/>
              </w:rPr>
              <w:t>ICD-10</w:t>
            </w: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: </w:t>
            </w: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42, J43(except J43.0), J44</w:t>
            </w:r>
          </w:p>
          <w:p w14:paraId="35D2E73A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reatment: SABA, SAMA, LABA, LAMA, ICS, ICS+LABA, or methylxanthine (&gt;1 months).</w:t>
            </w:r>
          </w:p>
        </w:tc>
      </w:tr>
      <w:tr w:rsidR="003767FA" w:rsidRPr="006959E2" w14:paraId="21DFCCF4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CD470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Osteoporosis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E9404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diagnosis*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15AA9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ICD-10: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M80, M81, M82 (except M82.0)</w:t>
            </w:r>
          </w:p>
        </w:tc>
      </w:tr>
      <w:tr w:rsidR="003767FA" w:rsidRPr="006959E2" w14:paraId="5A756F6B" w14:textId="77777777" w:rsidTr="0074403C">
        <w:trPr>
          <w:trHeight w:val="20"/>
        </w:trPr>
        <w:tc>
          <w:tcPr>
            <w:tcW w:w="50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DEA62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Drug treatment for atrial fibrillation (available in South Korea)</w:t>
            </w:r>
          </w:p>
        </w:tc>
      </w:tr>
      <w:tr w:rsidR="003767FA" w:rsidRPr="006959E2" w14:paraId="580F10F9" w14:textId="77777777" w:rsidTr="0074403C">
        <w:trPr>
          <w:trHeight w:val="20"/>
        </w:trPr>
        <w:tc>
          <w:tcPr>
            <w:tcW w:w="29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03017" w14:textId="77777777" w:rsidR="003767FA" w:rsidRPr="006959E2" w:rsidRDefault="003767FA" w:rsidP="00CE1C22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nti-arrhythmic drug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1C27D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3767FA" w:rsidRPr="006959E2" w14:paraId="3435DB70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AF8F2" w14:textId="77777777" w:rsidR="003767FA" w:rsidRPr="006959E2" w:rsidRDefault="003767FA" w:rsidP="00CE1C22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lass Ic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D499C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DBC84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flecainide, </w:t>
            </w:r>
            <w:proofErr w:type="spellStart"/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ilsicainide</w:t>
            </w:r>
            <w:proofErr w:type="spellEnd"/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 propafenone</w:t>
            </w:r>
          </w:p>
        </w:tc>
      </w:tr>
      <w:tr w:rsidR="003767FA" w:rsidRPr="006959E2" w14:paraId="41FA0119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0161B" w14:textId="77777777" w:rsidR="003767FA" w:rsidRPr="006959E2" w:rsidRDefault="003767FA" w:rsidP="00CE1C22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lass III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CC90B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9B6E3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miodarone, dronedarone, sotalol</w:t>
            </w:r>
          </w:p>
        </w:tc>
      </w:tr>
      <w:tr w:rsidR="003767FA" w:rsidRPr="006959E2" w14:paraId="197E946A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88B3A" w14:textId="781DD656" w:rsidR="003767FA" w:rsidRPr="006959E2" w:rsidRDefault="00D70EDF" w:rsidP="00D70E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B</w:t>
            </w:r>
            <w:r w:rsidR="003767FA"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ta-blocker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215C0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92CF5" w14:textId="247B2650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tenolol, bisoprolol, </w:t>
            </w:r>
            <w:proofErr w:type="spellStart"/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carvedilol,metoprolol</w:t>
            </w:r>
            <w:proofErr w:type="spellEnd"/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, nebivolol, propranolol, labetalol</w:t>
            </w:r>
          </w:p>
        </w:tc>
      </w:tr>
      <w:tr w:rsidR="003767FA" w:rsidRPr="006959E2" w14:paraId="36D2604D" w14:textId="77777777" w:rsidTr="0074403C">
        <w:trPr>
          <w:trHeight w:val="20"/>
        </w:trPr>
        <w:tc>
          <w:tcPr>
            <w:tcW w:w="293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05F15" w14:textId="77777777" w:rsidR="003767FA" w:rsidRPr="006959E2" w:rsidRDefault="003767FA" w:rsidP="00D70EDF">
            <w:pPr>
              <w:wordWrap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lcium channel blocker</w:t>
            </w: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C616D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diltiazem, verapamil</w:t>
            </w:r>
          </w:p>
        </w:tc>
      </w:tr>
      <w:tr w:rsidR="003767FA" w:rsidRPr="006959E2" w14:paraId="1FF79C5C" w14:textId="77777777" w:rsidTr="0074403C">
        <w:trPr>
          <w:trHeight w:val="20"/>
        </w:trPr>
        <w:tc>
          <w:tcPr>
            <w:tcW w:w="13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52B4F" w14:textId="77777777" w:rsidR="003767FA" w:rsidRPr="006959E2" w:rsidRDefault="003767FA" w:rsidP="00D70EDF">
            <w:pPr>
              <w:wordWrap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ardiac glycosides</w:t>
            </w:r>
          </w:p>
        </w:tc>
        <w:tc>
          <w:tcPr>
            <w:tcW w:w="16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B5E87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618F0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igoxin</w:t>
            </w:r>
          </w:p>
        </w:tc>
      </w:tr>
    </w:tbl>
    <w:p w14:paraId="5C9941D1" w14:textId="303D9310" w:rsidR="003767FA" w:rsidRPr="006959E2" w:rsidRDefault="003767FA" w:rsidP="00D70EDF">
      <w:pPr>
        <w:rPr>
          <w:rFonts w:ascii="Times New Roman" w:hAnsi="Times New Roman" w:cs="Times New Roman"/>
          <w:color w:val="000000" w:themeColor="text1"/>
          <w:szCs w:val="20"/>
          <w:lang w:eastAsia="da-DK"/>
        </w:rPr>
      </w:pPr>
      <w:r w:rsidRPr="006959E2">
        <w:rPr>
          <w:rFonts w:ascii="Times New Roman" w:hAnsi="Times New Roman" w:cs="Times New Roman"/>
          <w:color w:val="000000" w:themeColor="text1"/>
          <w:sz w:val="22"/>
        </w:rPr>
        <w:t>*</w:t>
      </w:r>
      <w:r w:rsidRPr="006959E2">
        <w:rPr>
          <w:rFonts w:ascii="Times New Roman" w:hAnsi="Times New Roman" w:cs="Times New Roman"/>
          <w:color w:val="000000" w:themeColor="text1"/>
          <w:sz w:val="22"/>
          <w:lang w:eastAsia="da-DK"/>
        </w:rPr>
        <w:t>For greater accuracy, either one diagnosis during hospitalization or more than twice at outpatient clinics was requited for the diagnosis.</w:t>
      </w:r>
    </w:p>
    <w:p w14:paraId="7E7EE3E3" w14:textId="4D8B7EBC" w:rsidR="003767FA" w:rsidRPr="006959E2" w:rsidRDefault="002958ED" w:rsidP="006959E2">
      <w:pPr>
        <w:pStyle w:val="Tablecaption"/>
        <w:spacing w:before="240" w:after="240"/>
      </w:pPr>
      <w:r w:rsidRPr="006959E2">
        <w:t>Supplementary Table 2</w:t>
      </w:r>
      <w:r w:rsidR="003767FA" w:rsidRPr="006959E2">
        <w:t>. Definitions and codes used for study outcomes.</w:t>
      </w:r>
    </w:p>
    <w:tbl>
      <w:tblPr>
        <w:tblW w:w="5027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74"/>
        <w:gridCol w:w="3662"/>
        <w:gridCol w:w="2788"/>
        <w:gridCol w:w="1235"/>
      </w:tblGrid>
      <w:tr w:rsidR="003767FA" w:rsidRPr="006959E2" w14:paraId="2DFE5E97" w14:textId="77777777" w:rsidTr="0074403C">
        <w:trPr>
          <w:jc w:val="center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96A0F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Outcomes</w:t>
            </w:r>
          </w:p>
        </w:tc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69F2F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Definitions</w:t>
            </w: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F5B0D5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Codes or condition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228D9E4B" w14:textId="77777777" w:rsidR="003767FA" w:rsidRPr="006959E2" w:rsidRDefault="003767FA" w:rsidP="00CE1C22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PPV</w:t>
            </w:r>
          </w:p>
        </w:tc>
      </w:tr>
      <w:tr w:rsidR="003767FA" w:rsidRPr="006959E2" w14:paraId="772DF96F" w14:textId="77777777" w:rsidTr="0074403C">
        <w:trPr>
          <w:trHeight w:val="70"/>
          <w:jc w:val="center"/>
        </w:trPr>
        <w:tc>
          <w:tcPr>
            <w:tcW w:w="1254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18B73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Ischemic stroke</w:t>
            </w:r>
          </w:p>
        </w:tc>
        <w:tc>
          <w:tcPr>
            <w:tcW w:w="178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FA088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 xml:space="preserve">Defined from </w:t>
            </w:r>
            <w:r w:rsidRPr="006959E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admission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iagnosis with concomitant imaging studies of the brain or related death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E4E81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 xml:space="preserve">ICD-10: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I63, I64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7F96A78A" w14:textId="77777777" w:rsidR="003767FA" w:rsidRPr="006959E2" w:rsidRDefault="003767FA" w:rsidP="00CE1C2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90.6%*</w:t>
            </w:r>
          </w:p>
          <w:p w14:paraId="51A662ED" w14:textId="77777777" w:rsidR="003767FA" w:rsidRPr="006959E2" w:rsidRDefault="003767FA" w:rsidP="00CE1C2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(2347/2591)</w:t>
            </w:r>
          </w:p>
        </w:tc>
      </w:tr>
      <w:tr w:rsidR="003767FA" w:rsidRPr="006959E2" w14:paraId="6356D061" w14:textId="77777777" w:rsidTr="0074403C">
        <w:trPr>
          <w:trHeight w:val="70"/>
          <w:jc w:val="center"/>
        </w:trPr>
        <w:tc>
          <w:tcPr>
            <w:tcW w:w="12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70146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Hospitalization owing to heart failure</w:t>
            </w:r>
          </w:p>
        </w:tc>
        <w:tc>
          <w:tcPr>
            <w:tcW w:w="178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8AE47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</w:rPr>
              <w:t>Defined from principal or first secondary admission diagnoses of heart failure</w:t>
            </w:r>
          </w:p>
        </w:tc>
        <w:tc>
          <w:tcPr>
            <w:tcW w:w="13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29715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ICD-10: I11.0, I50, I97.1</w:t>
            </w:r>
          </w:p>
        </w:tc>
        <w:tc>
          <w:tcPr>
            <w:tcW w:w="602" w:type="pct"/>
            <w:vAlign w:val="center"/>
          </w:tcPr>
          <w:p w14:paraId="42BAF0CC" w14:textId="77777777" w:rsidR="003767FA" w:rsidRPr="006959E2" w:rsidRDefault="003767FA" w:rsidP="00CE1C2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82.1%*</w:t>
            </w:r>
          </w:p>
          <w:p w14:paraId="18B498CE" w14:textId="77777777" w:rsidR="003767FA" w:rsidRPr="006959E2" w:rsidRDefault="003767FA" w:rsidP="00CE1C2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(110/134)</w:t>
            </w:r>
          </w:p>
        </w:tc>
      </w:tr>
      <w:tr w:rsidR="003767FA" w:rsidRPr="006959E2" w14:paraId="61E12527" w14:textId="77777777" w:rsidTr="0074403C">
        <w:trPr>
          <w:trHeight w:val="70"/>
          <w:jc w:val="center"/>
        </w:trPr>
        <w:tc>
          <w:tcPr>
            <w:tcW w:w="12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7C7D3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Intracranial bleeding</w:t>
            </w:r>
          </w:p>
        </w:tc>
        <w:tc>
          <w:tcPr>
            <w:tcW w:w="178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9CBBC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admission diagnosis with concomitant imaging studies of the brain or related death</w:t>
            </w:r>
          </w:p>
        </w:tc>
        <w:tc>
          <w:tcPr>
            <w:tcW w:w="13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9BC38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 xml:space="preserve">ICD-10: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I60-I62</w:t>
            </w:r>
          </w:p>
        </w:tc>
        <w:tc>
          <w:tcPr>
            <w:tcW w:w="602" w:type="pct"/>
            <w:vAlign w:val="center"/>
          </w:tcPr>
          <w:p w14:paraId="61A690C6" w14:textId="77777777" w:rsidR="003767FA" w:rsidRPr="006959E2" w:rsidRDefault="003767FA" w:rsidP="00CE1C2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87.5%*</w:t>
            </w:r>
          </w:p>
          <w:p w14:paraId="4E0CF35D" w14:textId="77777777" w:rsidR="003767FA" w:rsidRPr="006959E2" w:rsidRDefault="003767FA" w:rsidP="00CE1C2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 xml:space="preserve">(286/327) </w:t>
            </w:r>
          </w:p>
        </w:tc>
      </w:tr>
      <w:tr w:rsidR="003767FA" w:rsidRPr="006959E2" w14:paraId="77A55230" w14:textId="77777777" w:rsidTr="0074403C">
        <w:trPr>
          <w:trHeight w:val="70"/>
          <w:jc w:val="center"/>
        </w:trPr>
        <w:tc>
          <w:tcPr>
            <w:tcW w:w="12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B385D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eastAsia="Calibri" w:hAnsi="Times New Roman" w:cs="Times New Roman"/>
                <w:color w:val="000000" w:themeColor="text1"/>
                <w:szCs w:val="20"/>
                <w:lang w:eastAsia="da-DK"/>
              </w:rPr>
              <w:t>Gastrointestinal bleeding</w:t>
            </w:r>
          </w:p>
        </w:tc>
        <w:tc>
          <w:tcPr>
            <w:tcW w:w="178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E108A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Defined from admission diagnosis or related death</w:t>
            </w:r>
          </w:p>
        </w:tc>
        <w:tc>
          <w:tcPr>
            <w:tcW w:w="13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D6648" w14:textId="77777777" w:rsidR="003767FA" w:rsidRPr="006959E2" w:rsidRDefault="003767FA" w:rsidP="00CE1C2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 xml:space="preserve">ICD-10: </w:t>
            </w:r>
            <w:r w:rsidRPr="006959E2">
              <w:rPr>
                <w:rFonts w:ascii="Times New Roman" w:hAnsi="Times New Roman" w:cs="Times New Roman"/>
                <w:color w:val="000000" w:themeColor="text1"/>
                <w:szCs w:val="20"/>
                <w:lang w:eastAsia="da-DK"/>
              </w:rPr>
              <w:t>K25-28 (subcodes 0-2 and 4-6 only), K62.5, K92.0, K92.1, K92.2, I85.0, I98.3</w:t>
            </w:r>
          </w:p>
        </w:tc>
        <w:tc>
          <w:tcPr>
            <w:tcW w:w="602" w:type="pct"/>
            <w:vAlign w:val="center"/>
          </w:tcPr>
          <w:p w14:paraId="12E9C46E" w14:textId="77777777" w:rsidR="003767FA" w:rsidRPr="006959E2" w:rsidRDefault="003767FA" w:rsidP="00CE1C2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92.0%‡</w:t>
            </w:r>
          </w:p>
          <w:p w14:paraId="2D21757F" w14:textId="77777777" w:rsidR="003767FA" w:rsidRPr="006959E2" w:rsidRDefault="003767FA" w:rsidP="00CE1C2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6959E2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(184/200)</w:t>
            </w:r>
          </w:p>
        </w:tc>
      </w:tr>
    </w:tbl>
    <w:p w14:paraId="031A4E28" w14:textId="77777777" w:rsidR="003767FA" w:rsidRPr="006959E2" w:rsidRDefault="003767FA" w:rsidP="003767FA">
      <w:pPr>
        <w:pBdr>
          <w:bottom w:val="none" w:sz="2" w:space="0" w:color="000000"/>
        </w:pBdr>
        <w:wordWrap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6959E2">
        <w:rPr>
          <w:rFonts w:ascii="Times New Roman" w:hAnsi="Times New Roman" w:cs="Times New Roman"/>
          <w:color w:val="000000" w:themeColor="text1"/>
          <w:kern w:val="0"/>
          <w:sz w:val="22"/>
        </w:rPr>
        <w:t>PPV was represented as % (number of true positive cases / number of examined cases).</w:t>
      </w:r>
      <w:r w:rsidRPr="006959E2">
        <w:rPr>
          <w:rFonts w:ascii="Times New Roman" w:hAnsi="Times New Roman" w:cs="Times New Roman"/>
          <w:color w:val="000000" w:themeColor="text1"/>
          <w:kern w:val="0"/>
          <w:sz w:val="22"/>
        </w:rPr>
        <w:cr/>
        <w:t xml:space="preserve">*Validated in a study by Kim, D. et al. (Treatment timing and the effects of rhythm control strategy in patients with atrial fibrillation: nationwide cohort study. </w:t>
      </w:r>
      <w:r w:rsidRPr="006959E2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BMJ </w:t>
      </w:r>
      <w:r w:rsidRPr="006959E2">
        <w:rPr>
          <w:rFonts w:ascii="Times New Roman" w:hAnsi="Times New Roman" w:cs="Times New Roman"/>
          <w:color w:val="000000" w:themeColor="text1"/>
          <w:kern w:val="0"/>
          <w:sz w:val="22"/>
        </w:rPr>
        <w:t>2021;</w:t>
      </w:r>
      <w:proofErr w:type="gramStart"/>
      <w:r w:rsidRPr="006959E2">
        <w:rPr>
          <w:rFonts w:ascii="Times New Roman" w:hAnsi="Times New Roman" w:cs="Times New Roman"/>
          <w:color w:val="000000" w:themeColor="text1"/>
          <w:kern w:val="0"/>
          <w:sz w:val="22"/>
        </w:rPr>
        <w:t>373:n</w:t>
      </w:r>
      <w:proofErr w:type="gramEnd"/>
      <w:r w:rsidRPr="006959E2">
        <w:rPr>
          <w:rFonts w:ascii="Times New Roman" w:hAnsi="Times New Roman" w:cs="Times New Roman"/>
          <w:color w:val="000000" w:themeColor="text1"/>
          <w:kern w:val="0"/>
          <w:sz w:val="22"/>
        </w:rPr>
        <w:t>991).</w:t>
      </w:r>
    </w:p>
    <w:p w14:paraId="496846E8" w14:textId="18E5A867" w:rsidR="00543F57" w:rsidRPr="006959E2" w:rsidRDefault="003767FA" w:rsidP="006959E2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r w:rsidRPr="006959E2">
        <w:rPr>
          <w:rFonts w:ascii="Times New Roman" w:hAnsi="Times New Roman" w:cs="Times New Roman"/>
          <w:noProof/>
          <w:color w:val="000000" w:themeColor="text1"/>
          <w:sz w:val="22"/>
        </w:rPr>
        <w:t>ICD-10,</w:t>
      </w:r>
      <w:r w:rsidRPr="006959E2">
        <w:rPr>
          <w:rFonts w:ascii="Times New Roman" w:eastAsia="MS Mincho" w:hAnsi="Times New Roman" w:cs="Times New Roman"/>
          <w:color w:val="000000" w:themeColor="text1"/>
          <w:sz w:val="22"/>
        </w:rPr>
        <w:t xml:space="preserve"> International Classification of Diseases-10th Revision; PPV, positive predictive value.</w:t>
      </w:r>
      <w:r w:rsidRPr="006959E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43F57" w:rsidRPr="006959E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14:paraId="41F8069D" w14:textId="6B29F543" w:rsidR="001C6283" w:rsidRPr="006959E2" w:rsidRDefault="002958ED" w:rsidP="006959E2">
      <w:pPr>
        <w:pStyle w:val="Tablecaption"/>
        <w:spacing w:before="240" w:after="240"/>
      </w:pPr>
      <w:r w:rsidRPr="006959E2">
        <w:rPr>
          <w:bCs/>
        </w:rPr>
        <w:t>Supplementary Table 3</w:t>
      </w:r>
      <w:r w:rsidR="001C6283" w:rsidRPr="006959E2">
        <w:rPr>
          <w:bCs/>
        </w:rPr>
        <w:t xml:space="preserve">. </w:t>
      </w:r>
      <w:r w:rsidR="00294C0A" w:rsidRPr="00294C0A">
        <w:rPr>
          <w:rFonts w:eastAsia="SimSun"/>
          <w:bCs/>
          <w:szCs w:val="20"/>
        </w:rPr>
        <w:t>Clinical risk factors for polypharmacy in patients with new-onset AF with CHA</w:t>
      </w:r>
      <w:r w:rsidR="00294C0A" w:rsidRPr="00294C0A">
        <w:rPr>
          <w:rFonts w:eastAsia="SimSun"/>
          <w:bCs/>
          <w:szCs w:val="20"/>
          <w:vertAlign w:val="subscript"/>
        </w:rPr>
        <w:t>2</w:t>
      </w:r>
      <w:r w:rsidR="00294C0A" w:rsidRPr="00294C0A">
        <w:rPr>
          <w:rFonts w:eastAsia="SimSun"/>
          <w:bCs/>
          <w:szCs w:val="20"/>
        </w:rPr>
        <w:t>DS</w:t>
      </w:r>
      <w:r w:rsidR="00294C0A" w:rsidRPr="00294C0A">
        <w:rPr>
          <w:rFonts w:eastAsia="SimSun"/>
          <w:bCs/>
          <w:szCs w:val="20"/>
          <w:vertAlign w:val="subscript"/>
        </w:rPr>
        <w:t>2</w:t>
      </w:r>
      <w:r w:rsidR="00294C0A" w:rsidRPr="00294C0A">
        <w:rPr>
          <w:rFonts w:eastAsia="SimSun"/>
          <w:bCs/>
          <w:szCs w:val="20"/>
        </w:rPr>
        <w:t xml:space="preserve">-VASc score </w:t>
      </w:r>
      <w:r w:rsidR="00294C0A" w:rsidRPr="00294C0A">
        <w:rPr>
          <w:rFonts w:eastAsia="SimSun"/>
          <w:bCs/>
          <w:szCs w:val="20"/>
          <w:highlight w:val="yellow"/>
        </w:rPr>
        <w:t>2 or higher and HAS-BLED score 3 or higher</w:t>
      </w:r>
      <w:r w:rsidR="00294C0A">
        <w:rPr>
          <w:rFonts w:eastAsia="SimSun"/>
          <w:bCs/>
          <w:szCs w:val="20"/>
        </w:rPr>
        <w:t>.</w:t>
      </w:r>
    </w:p>
    <w:tbl>
      <w:tblPr>
        <w:tblStyle w:val="a3"/>
        <w:tblW w:w="91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32"/>
        <w:gridCol w:w="1498"/>
        <w:gridCol w:w="1050"/>
        <w:gridCol w:w="632"/>
        <w:gridCol w:w="1498"/>
        <w:gridCol w:w="1050"/>
      </w:tblGrid>
      <w:tr w:rsidR="005D7379" w:rsidRPr="006959E2" w14:paraId="75E68561" w14:textId="77777777" w:rsidTr="0074403C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1F86C8" w14:textId="77777777" w:rsidR="005D7379" w:rsidRPr="006959E2" w:rsidRDefault="005D7379" w:rsidP="00855DA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180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82A2D0" w14:textId="5C5334FE" w:rsidR="005D7379" w:rsidRPr="006959E2" w:rsidRDefault="005D7379" w:rsidP="00855D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HA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bscript"/>
              </w:rPr>
              <w:t>2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S</w:t>
            </w:r>
            <w:r w:rsidR="00967DFD"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bscript"/>
              </w:rPr>
              <w:t>2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-VASc </w:t>
            </w:r>
            <w:r w:rsidR="005F25CE" w:rsidRPr="006959E2">
              <w:rPr>
                <w:rFonts w:ascii="Times New Roman" w:hAnsi="Times New Roman" w:cs="Times New Roman"/>
                <w:color w:val="374151"/>
              </w:rPr>
              <w:t>≥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2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ACDEA8" w14:textId="13E82F73" w:rsidR="005D7379" w:rsidRPr="006959E2" w:rsidRDefault="005D7379" w:rsidP="00855D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HAS-BLED </w:t>
            </w:r>
            <w:r w:rsidR="005F25CE" w:rsidRPr="006959E2">
              <w:rPr>
                <w:rFonts w:ascii="Times New Roman" w:hAnsi="Times New Roman" w:cs="Times New Roman"/>
                <w:color w:val="374151"/>
              </w:rPr>
              <w:t>≥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</w:tr>
      <w:tr w:rsidR="005D7379" w:rsidRPr="006959E2" w14:paraId="7AB41F88" w14:textId="77777777" w:rsidTr="0074403C">
        <w:trPr>
          <w:trHeight w:val="39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97DCD7" w14:textId="77777777" w:rsidR="005D7379" w:rsidRPr="006959E2" w:rsidRDefault="005D7379" w:rsidP="00855DA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FFEEAA" w14:textId="77777777" w:rsidR="005D7379" w:rsidRPr="006959E2" w:rsidRDefault="005D7379" w:rsidP="00855D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7398F9" w14:textId="77777777" w:rsidR="005D7379" w:rsidRPr="006959E2" w:rsidRDefault="005D7379" w:rsidP="00855D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C0382F" w14:textId="77777777" w:rsidR="005D7379" w:rsidRPr="006959E2" w:rsidRDefault="005D7379" w:rsidP="00855D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value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3857F8" w14:textId="77777777" w:rsidR="005D7379" w:rsidRPr="006959E2" w:rsidRDefault="005D7379" w:rsidP="00855D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936B88" w14:textId="77777777" w:rsidR="005D7379" w:rsidRPr="006959E2" w:rsidRDefault="005D7379" w:rsidP="00855D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912138" w14:textId="1E05657B" w:rsidR="005D7379" w:rsidRPr="006959E2" w:rsidRDefault="0074403C" w:rsidP="00855D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5D7379" w:rsidRPr="006959E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value</w:t>
            </w:r>
          </w:p>
        </w:tc>
      </w:tr>
      <w:tr w:rsidR="005D7379" w:rsidRPr="006959E2" w14:paraId="153E6CB9" w14:textId="77777777" w:rsidTr="0074403C">
        <w:trPr>
          <w:trHeight w:val="397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2A9B77" w14:textId="18A16B2D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Age, per 10years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9B1632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23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AF60A5" w14:textId="6B18553A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14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3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1B63AC" w14:textId="0541462D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CB8D23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F22E69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EB62E9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D7379" w:rsidRPr="006959E2" w14:paraId="5C0B5DFF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16DDB426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632" w:type="dxa"/>
            <w:noWrap/>
            <w:vAlign w:val="center"/>
            <w:hideMark/>
          </w:tcPr>
          <w:p w14:paraId="5254DF75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19</w:t>
            </w:r>
          </w:p>
        </w:tc>
        <w:tc>
          <w:tcPr>
            <w:tcW w:w="1498" w:type="dxa"/>
            <w:noWrap/>
            <w:vAlign w:val="center"/>
            <w:hideMark/>
          </w:tcPr>
          <w:p w14:paraId="1D0D7A8D" w14:textId="1F79B771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04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35</w:t>
            </w:r>
          </w:p>
        </w:tc>
        <w:tc>
          <w:tcPr>
            <w:tcW w:w="1050" w:type="dxa"/>
            <w:noWrap/>
            <w:vAlign w:val="center"/>
            <w:hideMark/>
          </w:tcPr>
          <w:p w14:paraId="29232E0B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09</w:t>
            </w:r>
          </w:p>
        </w:tc>
        <w:tc>
          <w:tcPr>
            <w:tcW w:w="632" w:type="dxa"/>
            <w:noWrap/>
            <w:vAlign w:val="center"/>
            <w:hideMark/>
          </w:tcPr>
          <w:p w14:paraId="45AA2606" w14:textId="7A8DCA81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20</w:t>
            </w:r>
          </w:p>
        </w:tc>
        <w:tc>
          <w:tcPr>
            <w:tcW w:w="1498" w:type="dxa"/>
            <w:noWrap/>
            <w:vAlign w:val="center"/>
            <w:hideMark/>
          </w:tcPr>
          <w:p w14:paraId="2B819FB4" w14:textId="785FE168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99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46</w:t>
            </w:r>
          </w:p>
        </w:tc>
        <w:tc>
          <w:tcPr>
            <w:tcW w:w="1050" w:type="dxa"/>
            <w:noWrap/>
            <w:vAlign w:val="center"/>
            <w:hideMark/>
          </w:tcPr>
          <w:p w14:paraId="26D888F8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68</w:t>
            </w:r>
          </w:p>
        </w:tc>
      </w:tr>
      <w:tr w:rsidR="005D7379" w:rsidRPr="006959E2" w14:paraId="37E35756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3B21D98D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632" w:type="dxa"/>
            <w:noWrap/>
            <w:vAlign w:val="center"/>
            <w:hideMark/>
          </w:tcPr>
          <w:p w14:paraId="1CA3CEDE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93</w:t>
            </w:r>
          </w:p>
        </w:tc>
        <w:tc>
          <w:tcPr>
            <w:tcW w:w="1498" w:type="dxa"/>
            <w:noWrap/>
            <w:vAlign w:val="center"/>
            <w:hideMark/>
          </w:tcPr>
          <w:p w14:paraId="5343C98D" w14:textId="5ECC7738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66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24</w:t>
            </w:r>
          </w:p>
        </w:tc>
        <w:tc>
          <w:tcPr>
            <w:tcW w:w="1050" w:type="dxa"/>
            <w:noWrap/>
            <w:vAlign w:val="center"/>
            <w:hideMark/>
          </w:tcPr>
          <w:p w14:paraId="6A981B2F" w14:textId="342DE0A6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632" w:type="dxa"/>
            <w:noWrap/>
            <w:vAlign w:val="center"/>
            <w:hideMark/>
          </w:tcPr>
          <w:p w14:paraId="6857C8AB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07</w:t>
            </w:r>
          </w:p>
        </w:tc>
        <w:tc>
          <w:tcPr>
            <w:tcW w:w="1498" w:type="dxa"/>
            <w:noWrap/>
            <w:vAlign w:val="center"/>
            <w:hideMark/>
          </w:tcPr>
          <w:p w14:paraId="0ABA25DC" w14:textId="47BF4B14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66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56</w:t>
            </w:r>
          </w:p>
        </w:tc>
        <w:tc>
          <w:tcPr>
            <w:tcW w:w="1050" w:type="dxa"/>
            <w:noWrap/>
            <w:vAlign w:val="center"/>
            <w:hideMark/>
          </w:tcPr>
          <w:p w14:paraId="224B2551" w14:textId="48083B88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5D7379" w:rsidRPr="006959E2" w14:paraId="6BB5CF0D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279A5FF3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632" w:type="dxa"/>
            <w:noWrap/>
            <w:vAlign w:val="center"/>
            <w:hideMark/>
          </w:tcPr>
          <w:p w14:paraId="685FC1B8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3.89</w:t>
            </w:r>
          </w:p>
        </w:tc>
        <w:tc>
          <w:tcPr>
            <w:tcW w:w="1498" w:type="dxa"/>
            <w:noWrap/>
            <w:vAlign w:val="center"/>
            <w:hideMark/>
          </w:tcPr>
          <w:p w14:paraId="3C97A4E2" w14:textId="4DD8FE25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3.41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4.43</w:t>
            </w:r>
          </w:p>
        </w:tc>
        <w:tc>
          <w:tcPr>
            <w:tcW w:w="1050" w:type="dxa"/>
            <w:noWrap/>
            <w:vAlign w:val="center"/>
            <w:hideMark/>
          </w:tcPr>
          <w:p w14:paraId="209D414E" w14:textId="5F1011E6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632" w:type="dxa"/>
            <w:noWrap/>
            <w:vAlign w:val="center"/>
            <w:hideMark/>
          </w:tcPr>
          <w:p w14:paraId="4BDF0096" w14:textId="2C9EB1F9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40</w:t>
            </w:r>
          </w:p>
        </w:tc>
        <w:tc>
          <w:tcPr>
            <w:tcW w:w="1498" w:type="dxa"/>
            <w:noWrap/>
            <w:vAlign w:val="center"/>
            <w:hideMark/>
          </w:tcPr>
          <w:p w14:paraId="45265D9F" w14:textId="01BACE8C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49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3.85</w:t>
            </w:r>
          </w:p>
        </w:tc>
        <w:tc>
          <w:tcPr>
            <w:tcW w:w="1050" w:type="dxa"/>
            <w:noWrap/>
            <w:vAlign w:val="center"/>
            <w:hideMark/>
          </w:tcPr>
          <w:p w14:paraId="6BE28283" w14:textId="7EE0A166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5D7379" w:rsidRPr="006959E2" w14:paraId="37306AD1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38D5227B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Diabetes mellitus</w:t>
            </w:r>
          </w:p>
        </w:tc>
        <w:tc>
          <w:tcPr>
            <w:tcW w:w="632" w:type="dxa"/>
            <w:noWrap/>
            <w:vAlign w:val="center"/>
            <w:hideMark/>
          </w:tcPr>
          <w:p w14:paraId="63988CCB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3.15</w:t>
            </w:r>
          </w:p>
        </w:tc>
        <w:tc>
          <w:tcPr>
            <w:tcW w:w="1498" w:type="dxa"/>
            <w:noWrap/>
            <w:vAlign w:val="center"/>
            <w:hideMark/>
          </w:tcPr>
          <w:p w14:paraId="6E5E25DB" w14:textId="6CAC9745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73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3.63</w:t>
            </w:r>
          </w:p>
        </w:tc>
        <w:tc>
          <w:tcPr>
            <w:tcW w:w="1050" w:type="dxa"/>
            <w:noWrap/>
            <w:vAlign w:val="center"/>
            <w:hideMark/>
          </w:tcPr>
          <w:p w14:paraId="2CDF21CB" w14:textId="068B9D58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632" w:type="dxa"/>
            <w:noWrap/>
            <w:vAlign w:val="center"/>
            <w:hideMark/>
          </w:tcPr>
          <w:p w14:paraId="07203D7E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97</w:t>
            </w:r>
          </w:p>
        </w:tc>
        <w:tc>
          <w:tcPr>
            <w:tcW w:w="1498" w:type="dxa"/>
            <w:noWrap/>
            <w:vAlign w:val="center"/>
            <w:hideMark/>
          </w:tcPr>
          <w:p w14:paraId="7AE3CEF4" w14:textId="4EAAB325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37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3.74</w:t>
            </w:r>
          </w:p>
        </w:tc>
        <w:tc>
          <w:tcPr>
            <w:tcW w:w="1050" w:type="dxa"/>
            <w:noWrap/>
            <w:vAlign w:val="center"/>
            <w:hideMark/>
          </w:tcPr>
          <w:p w14:paraId="10877216" w14:textId="0A9CD3D3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5D7379" w:rsidRPr="006959E2" w14:paraId="65BA8167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577EAFF0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Ischemic stroke/TIA</w:t>
            </w:r>
          </w:p>
        </w:tc>
        <w:tc>
          <w:tcPr>
            <w:tcW w:w="632" w:type="dxa"/>
            <w:noWrap/>
            <w:vAlign w:val="center"/>
            <w:hideMark/>
          </w:tcPr>
          <w:p w14:paraId="32306620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27</w:t>
            </w:r>
          </w:p>
        </w:tc>
        <w:tc>
          <w:tcPr>
            <w:tcW w:w="1498" w:type="dxa"/>
            <w:noWrap/>
            <w:vAlign w:val="center"/>
            <w:hideMark/>
          </w:tcPr>
          <w:p w14:paraId="05CAAE99" w14:textId="0317362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96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64</w:t>
            </w:r>
          </w:p>
        </w:tc>
        <w:tc>
          <w:tcPr>
            <w:tcW w:w="1050" w:type="dxa"/>
            <w:noWrap/>
            <w:vAlign w:val="center"/>
            <w:hideMark/>
          </w:tcPr>
          <w:p w14:paraId="4B98D64F" w14:textId="351FE4F4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632" w:type="dxa"/>
            <w:noWrap/>
            <w:vAlign w:val="center"/>
            <w:hideMark/>
          </w:tcPr>
          <w:p w14:paraId="41626D6A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85</w:t>
            </w:r>
          </w:p>
        </w:tc>
        <w:tc>
          <w:tcPr>
            <w:tcW w:w="1498" w:type="dxa"/>
            <w:noWrap/>
            <w:vAlign w:val="center"/>
            <w:hideMark/>
          </w:tcPr>
          <w:p w14:paraId="780C57BE" w14:textId="0942ABA6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52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25</w:t>
            </w:r>
          </w:p>
        </w:tc>
        <w:tc>
          <w:tcPr>
            <w:tcW w:w="1050" w:type="dxa"/>
            <w:noWrap/>
            <w:vAlign w:val="center"/>
            <w:hideMark/>
          </w:tcPr>
          <w:p w14:paraId="0C8F04DE" w14:textId="3D76EC3E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5D7379" w:rsidRPr="006959E2" w14:paraId="31B2B322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3F033492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Previous MI</w:t>
            </w:r>
          </w:p>
        </w:tc>
        <w:tc>
          <w:tcPr>
            <w:tcW w:w="632" w:type="dxa"/>
            <w:noWrap/>
            <w:vAlign w:val="center"/>
            <w:hideMark/>
          </w:tcPr>
          <w:p w14:paraId="79048AF2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54</w:t>
            </w:r>
          </w:p>
        </w:tc>
        <w:tc>
          <w:tcPr>
            <w:tcW w:w="1498" w:type="dxa"/>
            <w:noWrap/>
            <w:vAlign w:val="center"/>
            <w:hideMark/>
          </w:tcPr>
          <w:p w14:paraId="3E5351D0" w14:textId="1E73F1BE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10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14</w:t>
            </w:r>
          </w:p>
        </w:tc>
        <w:tc>
          <w:tcPr>
            <w:tcW w:w="1050" w:type="dxa"/>
            <w:noWrap/>
            <w:vAlign w:val="center"/>
            <w:hideMark/>
          </w:tcPr>
          <w:p w14:paraId="1D76619F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11</w:t>
            </w:r>
          </w:p>
        </w:tc>
        <w:tc>
          <w:tcPr>
            <w:tcW w:w="632" w:type="dxa"/>
            <w:noWrap/>
            <w:vAlign w:val="center"/>
            <w:hideMark/>
          </w:tcPr>
          <w:p w14:paraId="618BC80F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4A86C33C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0" w:type="dxa"/>
            <w:noWrap/>
            <w:vAlign w:val="center"/>
            <w:hideMark/>
          </w:tcPr>
          <w:p w14:paraId="2EFCC232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D7379" w:rsidRPr="006959E2" w14:paraId="7C88DA58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2F8EF752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Vascular disease</w:t>
            </w:r>
          </w:p>
        </w:tc>
        <w:tc>
          <w:tcPr>
            <w:tcW w:w="632" w:type="dxa"/>
            <w:noWrap/>
            <w:vAlign w:val="center"/>
            <w:hideMark/>
          </w:tcPr>
          <w:p w14:paraId="1AB2C1B5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23</w:t>
            </w:r>
          </w:p>
        </w:tc>
        <w:tc>
          <w:tcPr>
            <w:tcW w:w="1498" w:type="dxa"/>
            <w:noWrap/>
            <w:vAlign w:val="center"/>
            <w:hideMark/>
          </w:tcPr>
          <w:p w14:paraId="56BE0A14" w14:textId="6B663D8F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98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54</w:t>
            </w:r>
          </w:p>
        </w:tc>
        <w:tc>
          <w:tcPr>
            <w:tcW w:w="1050" w:type="dxa"/>
            <w:noWrap/>
            <w:vAlign w:val="center"/>
            <w:hideMark/>
          </w:tcPr>
          <w:p w14:paraId="53958C7D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76</w:t>
            </w:r>
          </w:p>
        </w:tc>
        <w:tc>
          <w:tcPr>
            <w:tcW w:w="632" w:type="dxa"/>
            <w:noWrap/>
            <w:vAlign w:val="center"/>
            <w:hideMark/>
          </w:tcPr>
          <w:p w14:paraId="2B3B6E7A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47</w:t>
            </w:r>
          </w:p>
        </w:tc>
        <w:tc>
          <w:tcPr>
            <w:tcW w:w="1498" w:type="dxa"/>
            <w:noWrap/>
            <w:vAlign w:val="center"/>
            <w:hideMark/>
          </w:tcPr>
          <w:p w14:paraId="220A1AB6" w14:textId="630C925D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14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90</w:t>
            </w:r>
          </w:p>
        </w:tc>
        <w:tc>
          <w:tcPr>
            <w:tcW w:w="1050" w:type="dxa"/>
            <w:noWrap/>
            <w:vAlign w:val="center"/>
            <w:hideMark/>
          </w:tcPr>
          <w:p w14:paraId="78AF6A2B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03</w:t>
            </w:r>
          </w:p>
        </w:tc>
      </w:tr>
      <w:tr w:rsidR="005D7379" w:rsidRPr="006959E2" w14:paraId="1B93A3EC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27EB4D16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Hyperthyroidism</w:t>
            </w:r>
          </w:p>
        </w:tc>
        <w:tc>
          <w:tcPr>
            <w:tcW w:w="632" w:type="dxa"/>
            <w:vAlign w:val="center"/>
          </w:tcPr>
          <w:p w14:paraId="292D635F" w14:textId="09875598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4D4A01A9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0" w:type="dxa"/>
            <w:noWrap/>
            <w:vAlign w:val="center"/>
            <w:hideMark/>
          </w:tcPr>
          <w:p w14:paraId="2B2E9B8B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3611F398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33</w:t>
            </w:r>
          </w:p>
        </w:tc>
        <w:tc>
          <w:tcPr>
            <w:tcW w:w="1498" w:type="dxa"/>
            <w:noWrap/>
            <w:vAlign w:val="center"/>
            <w:hideMark/>
          </w:tcPr>
          <w:p w14:paraId="69BAEEB9" w14:textId="6A557C2A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90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98</w:t>
            </w:r>
          </w:p>
        </w:tc>
        <w:tc>
          <w:tcPr>
            <w:tcW w:w="1050" w:type="dxa"/>
            <w:noWrap/>
            <w:vAlign w:val="center"/>
            <w:hideMark/>
          </w:tcPr>
          <w:p w14:paraId="43652D9C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157</w:t>
            </w:r>
          </w:p>
        </w:tc>
      </w:tr>
      <w:tr w:rsidR="005D7379" w:rsidRPr="006959E2" w14:paraId="4754A789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0A045DF1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Osteoporosis</w:t>
            </w:r>
          </w:p>
        </w:tc>
        <w:tc>
          <w:tcPr>
            <w:tcW w:w="632" w:type="dxa"/>
            <w:noWrap/>
            <w:vAlign w:val="center"/>
            <w:hideMark/>
          </w:tcPr>
          <w:p w14:paraId="6494ABC8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65</w:t>
            </w:r>
          </w:p>
        </w:tc>
        <w:tc>
          <w:tcPr>
            <w:tcW w:w="1498" w:type="dxa"/>
            <w:noWrap/>
            <w:vAlign w:val="center"/>
            <w:hideMark/>
          </w:tcPr>
          <w:p w14:paraId="368F1191" w14:textId="67471114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44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90</w:t>
            </w:r>
          </w:p>
        </w:tc>
        <w:tc>
          <w:tcPr>
            <w:tcW w:w="1050" w:type="dxa"/>
            <w:noWrap/>
            <w:vAlign w:val="center"/>
            <w:hideMark/>
          </w:tcPr>
          <w:p w14:paraId="29A1AF75" w14:textId="239F3005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632" w:type="dxa"/>
            <w:noWrap/>
            <w:vAlign w:val="center"/>
            <w:hideMark/>
          </w:tcPr>
          <w:p w14:paraId="3AD4F5CB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82</w:t>
            </w:r>
          </w:p>
        </w:tc>
        <w:tc>
          <w:tcPr>
            <w:tcW w:w="1498" w:type="dxa"/>
            <w:noWrap/>
            <w:vAlign w:val="center"/>
            <w:hideMark/>
          </w:tcPr>
          <w:p w14:paraId="16E641DE" w14:textId="0A086CF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46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26</w:t>
            </w:r>
          </w:p>
        </w:tc>
        <w:tc>
          <w:tcPr>
            <w:tcW w:w="1050" w:type="dxa"/>
            <w:noWrap/>
            <w:vAlign w:val="center"/>
            <w:hideMark/>
          </w:tcPr>
          <w:p w14:paraId="1A79A250" w14:textId="1651CEE8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5D7379" w:rsidRPr="006959E2" w14:paraId="4862C345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15AC0FC2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Dyslipidemia</w:t>
            </w:r>
          </w:p>
        </w:tc>
        <w:tc>
          <w:tcPr>
            <w:tcW w:w="632" w:type="dxa"/>
            <w:noWrap/>
            <w:vAlign w:val="center"/>
            <w:hideMark/>
          </w:tcPr>
          <w:p w14:paraId="04E548EA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78</w:t>
            </w:r>
          </w:p>
        </w:tc>
        <w:tc>
          <w:tcPr>
            <w:tcW w:w="1498" w:type="dxa"/>
            <w:noWrap/>
            <w:vAlign w:val="center"/>
            <w:hideMark/>
          </w:tcPr>
          <w:p w14:paraId="6B2AFEC4" w14:textId="079061FC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58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00</w:t>
            </w:r>
          </w:p>
        </w:tc>
        <w:tc>
          <w:tcPr>
            <w:tcW w:w="1050" w:type="dxa"/>
            <w:noWrap/>
            <w:vAlign w:val="center"/>
            <w:hideMark/>
          </w:tcPr>
          <w:p w14:paraId="6B7C8329" w14:textId="2D01FF51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632" w:type="dxa"/>
            <w:noWrap/>
            <w:vAlign w:val="center"/>
            <w:hideMark/>
          </w:tcPr>
          <w:p w14:paraId="22C0B3B5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85</w:t>
            </w:r>
          </w:p>
        </w:tc>
        <w:tc>
          <w:tcPr>
            <w:tcW w:w="1498" w:type="dxa"/>
            <w:noWrap/>
            <w:vAlign w:val="center"/>
            <w:hideMark/>
          </w:tcPr>
          <w:p w14:paraId="55BAEB50" w14:textId="60D82C4C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56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20</w:t>
            </w:r>
          </w:p>
        </w:tc>
        <w:tc>
          <w:tcPr>
            <w:tcW w:w="1050" w:type="dxa"/>
            <w:noWrap/>
            <w:vAlign w:val="center"/>
            <w:hideMark/>
          </w:tcPr>
          <w:p w14:paraId="7EE23D9E" w14:textId="5B7B5F9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5D7379" w:rsidRPr="006959E2" w14:paraId="583FC06F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0FEA0510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Dementia history</w:t>
            </w:r>
          </w:p>
        </w:tc>
        <w:tc>
          <w:tcPr>
            <w:tcW w:w="632" w:type="dxa"/>
            <w:noWrap/>
            <w:vAlign w:val="center"/>
            <w:hideMark/>
          </w:tcPr>
          <w:p w14:paraId="1FD0E5DF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39</w:t>
            </w:r>
          </w:p>
        </w:tc>
        <w:tc>
          <w:tcPr>
            <w:tcW w:w="1498" w:type="dxa"/>
            <w:noWrap/>
            <w:vAlign w:val="center"/>
            <w:hideMark/>
          </w:tcPr>
          <w:p w14:paraId="2C0F5230" w14:textId="033EF64C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11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5.15</w:t>
            </w:r>
          </w:p>
        </w:tc>
        <w:tc>
          <w:tcPr>
            <w:tcW w:w="1050" w:type="dxa"/>
            <w:noWrap/>
            <w:vAlign w:val="center"/>
            <w:hideMark/>
          </w:tcPr>
          <w:p w14:paraId="62D0BB6D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26</w:t>
            </w:r>
          </w:p>
        </w:tc>
        <w:tc>
          <w:tcPr>
            <w:tcW w:w="632" w:type="dxa"/>
            <w:noWrap/>
            <w:vAlign w:val="center"/>
            <w:hideMark/>
          </w:tcPr>
          <w:p w14:paraId="7CB32314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17</w:t>
            </w:r>
          </w:p>
        </w:tc>
        <w:tc>
          <w:tcPr>
            <w:tcW w:w="1498" w:type="dxa"/>
            <w:noWrap/>
            <w:vAlign w:val="center"/>
            <w:hideMark/>
          </w:tcPr>
          <w:p w14:paraId="7F55B856" w14:textId="17A6A5E9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84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5.64</w:t>
            </w:r>
          </w:p>
        </w:tc>
        <w:tc>
          <w:tcPr>
            <w:tcW w:w="1050" w:type="dxa"/>
            <w:noWrap/>
            <w:vAlign w:val="center"/>
            <w:hideMark/>
          </w:tcPr>
          <w:p w14:paraId="168DC809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111</w:t>
            </w:r>
          </w:p>
        </w:tc>
      </w:tr>
      <w:tr w:rsidR="005D7379" w:rsidRPr="006959E2" w14:paraId="7E9FA101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20C640E3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Pacemaker or ICD implantation</w:t>
            </w:r>
          </w:p>
        </w:tc>
        <w:tc>
          <w:tcPr>
            <w:tcW w:w="632" w:type="dxa"/>
            <w:noWrap/>
            <w:vAlign w:val="center"/>
            <w:hideMark/>
          </w:tcPr>
          <w:p w14:paraId="70B400C8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1498" w:type="dxa"/>
            <w:noWrap/>
            <w:vAlign w:val="center"/>
            <w:hideMark/>
          </w:tcPr>
          <w:p w14:paraId="448EDAF6" w14:textId="44F2A1F9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01</w:t>
            </w:r>
          </w:p>
        </w:tc>
        <w:tc>
          <w:tcPr>
            <w:tcW w:w="1050" w:type="dxa"/>
            <w:noWrap/>
            <w:vAlign w:val="center"/>
            <w:hideMark/>
          </w:tcPr>
          <w:p w14:paraId="3772F532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51</w:t>
            </w:r>
          </w:p>
        </w:tc>
        <w:tc>
          <w:tcPr>
            <w:tcW w:w="632" w:type="dxa"/>
            <w:noWrap/>
            <w:vAlign w:val="center"/>
            <w:hideMark/>
          </w:tcPr>
          <w:p w14:paraId="5035533C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1498" w:type="dxa"/>
            <w:noWrap/>
            <w:vAlign w:val="center"/>
            <w:hideMark/>
          </w:tcPr>
          <w:p w14:paraId="28C6F6FF" w14:textId="4FBFEDBB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63</w:t>
            </w:r>
          </w:p>
        </w:tc>
        <w:tc>
          <w:tcPr>
            <w:tcW w:w="1050" w:type="dxa"/>
            <w:noWrap/>
            <w:vAlign w:val="center"/>
            <w:hideMark/>
          </w:tcPr>
          <w:p w14:paraId="73FE5213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119</w:t>
            </w:r>
          </w:p>
        </w:tc>
      </w:tr>
      <w:tr w:rsidR="005D7379" w:rsidRPr="006959E2" w14:paraId="576D6B24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4CF0982D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Peptic ulcer disease history</w:t>
            </w:r>
          </w:p>
        </w:tc>
        <w:tc>
          <w:tcPr>
            <w:tcW w:w="632" w:type="dxa"/>
            <w:noWrap/>
            <w:vAlign w:val="center"/>
            <w:hideMark/>
          </w:tcPr>
          <w:p w14:paraId="450AD715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31</w:t>
            </w:r>
          </w:p>
        </w:tc>
        <w:tc>
          <w:tcPr>
            <w:tcW w:w="1498" w:type="dxa"/>
            <w:noWrap/>
            <w:vAlign w:val="center"/>
            <w:hideMark/>
          </w:tcPr>
          <w:p w14:paraId="4BEA0736" w14:textId="2DB34B00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17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47</w:t>
            </w:r>
          </w:p>
        </w:tc>
        <w:tc>
          <w:tcPr>
            <w:tcW w:w="1050" w:type="dxa"/>
            <w:noWrap/>
            <w:vAlign w:val="center"/>
            <w:hideMark/>
          </w:tcPr>
          <w:p w14:paraId="6C238080" w14:textId="40AC958D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632" w:type="dxa"/>
            <w:noWrap/>
            <w:vAlign w:val="center"/>
            <w:hideMark/>
          </w:tcPr>
          <w:p w14:paraId="29059F32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33</w:t>
            </w:r>
          </w:p>
        </w:tc>
        <w:tc>
          <w:tcPr>
            <w:tcW w:w="1498" w:type="dxa"/>
            <w:noWrap/>
            <w:vAlign w:val="center"/>
            <w:hideMark/>
          </w:tcPr>
          <w:p w14:paraId="57B8FBD5" w14:textId="077B7819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12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58</w:t>
            </w:r>
          </w:p>
        </w:tc>
        <w:tc>
          <w:tcPr>
            <w:tcW w:w="1050" w:type="dxa"/>
            <w:noWrap/>
            <w:vAlign w:val="center"/>
            <w:hideMark/>
          </w:tcPr>
          <w:p w14:paraId="6EA1FCD5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5D7379" w:rsidRPr="006959E2" w14:paraId="469606C4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1BB43659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ESRD or CKD</w:t>
            </w:r>
          </w:p>
        </w:tc>
        <w:tc>
          <w:tcPr>
            <w:tcW w:w="632" w:type="dxa"/>
            <w:noWrap/>
            <w:vAlign w:val="center"/>
            <w:hideMark/>
          </w:tcPr>
          <w:p w14:paraId="6B95A7E1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89</w:t>
            </w:r>
          </w:p>
        </w:tc>
        <w:tc>
          <w:tcPr>
            <w:tcW w:w="1498" w:type="dxa"/>
            <w:noWrap/>
            <w:vAlign w:val="center"/>
            <w:hideMark/>
          </w:tcPr>
          <w:p w14:paraId="675661BD" w14:textId="712C1AA3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25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84</w:t>
            </w:r>
          </w:p>
        </w:tc>
        <w:tc>
          <w:tcPr>
            <w:tcW w:w="1050" w:type="dxa"/>
            <w:noWrap/>
            <w:vAlign w:val="center"/>
            <w:hideMark/>
          </w:tcPr>
          <w:p w14:paraId="77F08B5D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632" w:type="dxa"/>
            <w:noWrap/>
            <w:vAlign w:val="center"/>
            <w:hideMark/>
          </w:tcPr>
          <w:p w14:paraId="621F6AB7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68</w:t>
            </w:r>
          </w:p>
        </w:tc>
        <w:tc>
          <w:tcPr>
            <w:tcW w:w="1498" w:type="dxa"/>
            <w:noWrap/>
            <w:vAlign w:val="center"/>
            <w:hideMark/>
          </w:tcPr>
          <w:p w14:paraId="6A4DD91A" w14:textId="520A136B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11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56</w:t>
            </w:r>
          </w:p>
        </w:tc>
        <w:tc>
          <w:tcPr>
            <w:tcW w:w="1050" w:type="dxa"/>
            <w:noWrap/>
            <w:vAlign w:val="center"/>
            <w:hideMark/>
          </w:tcPr>
          <w:p w14:paraId="478EA67E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15</w:t>
            </w:r>
          </w:p>
        </w:tc>
      </w:tr>
      <w:tr w:rsidR="005D7379" w:rsidRPr="006959E2" w14:paraId="274E2BD9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048E62A0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COPD</w:t>
            </w:r>
          </w:p>
        </w:tc>
        <w:tc>
          <w:tcPr>
            <w:tcW w:w="632" w:type="dxa"/>
            <w:noWrap/>
            <w:vAlign w:val="center"/>
            <w:hideMark/>
          </w:tcPr>
          <w:p w14:paraId="656A4A4C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81</w:t>
            </w:r>
          </w:p>
        </w:tc>
        <w:tc>
          <w:tcPr>
            <w:tcW w:w="1498" w:type="dxa"/>
            <w:noWrap/>
            <w:vAlign w:val="center"/>
            <w:hideMark/>
          </w:tcPr>
          <w:p w14:paraId="39B12BF6" w14:textId="4450463B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31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3.43</w:t>
            </w:r>
          </w:p>
        </w:tc>
        <w:tc>
          <w:tcPr>
            <w:tcW w:w="1050" w:type="dxa"/>
            <w:noWrap/>
            <w:vAlign w:val="center"/>
            <w:hideMark/>
          </w:tcPr>
          <w:p w14:paraId="5CF05ADA" w14:textId="37F214DF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632" w:type="dxa"/>
            <w:noWrap/>
            <w:vAlign w:val="center"/>
            <w:hideMark/>
          </w:tcPr>
          <w:p w14:paraId="0BDA38E9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2.55</w:t>
            </w:r>
          </w:p>
        </w:tc>
        <w:tc>
          <w:tcPr>
            <w:tcW w:w="1498" w:type="dxa"/>
            <w:noWrap/>
            <w:vAlign w:val="center"/>
            <w:hideMark/>
          </w:tcPr>
          <w:p w14:paraId="4DC602B5" w14:textId="49F97D5A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88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3.46</w:t>
            </w:r>
          </w:p>
        </w:tc>
        <w:tc>
          <w:tcPr>
            <w:tcW w:w="1050" w:type="dxa"/>
            <w:noWrap/>
            <w:vAlign w:val="center"/>
            <w:hideMark/>
          </w:tcPr>
          <w:p w14:paraId="4062BF35" w14:textId="270EFE5F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5D7379" w:rsidRPr="006959E2" w14:paraId="673BC061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7CF4E444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History of malignant neoplasm</w:t>
            </w:r>
          </w:p>
        </w:tc>
        <w:tc>
          <w:tcPr>
            <w:tcW w:w="632" w:type="dxa"/>
            <w:noWrap/>
            <w:vAlign w:val="center"/>
            <w:hideMark/>
          </w:tcPr>
          <w:p w14:paraId="59E60CFF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22</w:t>
            </w:r>
          </w:p>
        </w:tc>
        <w:tc>
          <w:tcPr>
            <w:tcW w:w="1498" w:type="dxa"/>
            <w:noWrap/>
            <w:vAlign w:val="center"/>
            <w:hideMark/>
          </w:tcPr>
          <w:p w14:paraId="698D7C0F" w14:textId="678E4653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03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44</w:t>
            </w:r>
          </w:p>
        </w:tc>
        <w:tc>
          <w:tcPr>
            <w:tcW w:w="1050" w:type="dxa"/>
            <w:noWrap/>
            <w:vAlign w:val="center"/>
            <w:hideMark/>
          </w:tcPr>
          <w:p w14:paraId="73DD3B17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021</w:t>
            </w:r>
          </w:p>
        </w:tc>
        <w:tc>
          <w:tcPr>
            <w:tcW w:w="632" w:type="dxa"/>
            <w:noWrap/>
            <w:vAlign w:val="center"/>
            <w:hideMark/>
          </w:tcPr>
          <w:p w14:paraId="0930D3ED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313ED43C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0" w:type="dxa"/>
            <w:noWrap/>
            <w:vAlign w:val="center"/>
            <w:hideMark/>
          </w:tcPr>
          <w:p w14:paraId="5260D0EC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D7379" w:rsidRPr="006959E2" w14:paraId="26533DB6" w14:textId="77777777" w:rsidTr="0074403C">
        <w:trPr>
          <w:trHeight w:val="397"/>
        </w:trPr>
        <w:tc>
          <w:tcPr>
            <w:tcW w:w="2835" w:type="dxa"/>
            <w:noWrap/>
            <w:vAlign w:val="center"/>
            <w:hideMark/>
          </w:tcPr>
          <w:p w14:paraId="7A50307C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Economic status</w:t>
            </w:r>
          </w:p>
        </w:tc>
        <w:tc>
          <w:tcPr>
            <w:tcW w:w="632" w:type="dxa"/>
            <w:noWrap/>
            <w:vAlign w:val="center"/>
            <w:hideMark/>
          </w:tcPr>
          <w:p w14:paraId="716110C9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99</w:t>
            </w:r>
          </w:p>
        </w:tc>
        <w:tc>
          <w:tcPr>
            <w:tcW w:w="1498" w:type="dxa"/>
            <w:noWrap/>
            <w:vAlign w:val="center"/>
            <w:hideMark/>
          </w:tcPr>
          <w:p w14:paraId="33CDE615" w14:textId="4A2AAAF4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97</w:t>
            </w:r>
            <w:r w:rsidR="008849D4"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– </w:t>
            </w: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1050" w:type="dxa"/>
            <w:noWrap/>
            <w:vAlign w:val="center"/>
            <w:hideMark/>
          </w:tcPr>
          <w:p w14:paraId="7D007F3A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kern w:val="0"/>
                <w:szCs w:val="20"/>
              </w:rPr>
              <w:t>0.138</w:t>
            </w:r>
          </w:p>
        </w:tc>
        <w:tc>
          <w:tcPr>
            <w:tcW w:w="632" w:type="dxa"/>
            <w:noWrap/>
            <w:vAlign w:val="center"/>
            <w:hideMark/>
          </w:tcPr>
          <w:p w14:paraId="171DDED7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6FFAA0DD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0" w:type="dxa"/>
            <w:noWrap/>
            <w:vAlign w:val="center"/>
            <w:hideMark/>
          </w:tcPr>
          <w:p w14:paraId="7CFA386A" w14:textId="77777777" w:rsidR="005D7379" w:rsidRPr="006959E2" w:rsidRDefault="005D7379" w:rsidP="00855DA9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7949CC06" w14:textId="1278A6B0" w:rsidR="00401619" w:rsidRPr="006959E2" w:rsidRDefault="001C6283" w:rsidP="005D737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6959E2">
        <w:rPr>
          <w:rFonts w:ascii="Times New Roman" w:hAnsi="Times New Roman" w:cs="Times New Roman"/>
          <w:sz w:val="22"/>
        </w:rPr>
        <w:t>CKD, Chronic kidney disease; COPD, Chronic obstructive pulmonary disease; ESRD, End-stage renal disease; ICD, Implantable cardioverter-defibrillator; MI, Myocardial infarction; TIA, Transient ischemic attac</w:t>
      </w:r>
      <w:r w:rsidR="005D7379" w:rsidRPr="006959E2">
        <w:rPr>
          <w:rFonts w:ascii="Times New Roman" w:hAnsi="Times New Roman" w:cs="Times New Roman"/>
          <w:sz w:val="22"/>
        </w:rPr>
        <w:t>k</w:t>
      </w:r>
    </w:p>
    <w:p w14:paraId="2D8F8533" w14:textId="44A62BCB" w:rsidR="00B800FC" w:rsidRPr="006959E2" w:rsidRDefault="00B800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6959E2">
        <w:rPr>
          <w:rFonts w:ascii="Times New Roman" w:hAnsi="Times New Roman" w:cs="Times New Roman"/>
          <w:b/>
          <w:bCs/>
          <w:sz w:val="22"/>
        </w:rPr>
        <w:br w:type="page"/>
      </w:r>
    </w:p>
    <w:p w14:paraId="1E8A0C07" w14:textId="77777777" w:rsidR="00B800FC" w:rsidRPr="006959E2" w:rsidRDefault="00B800FC" w:rsidP="00B800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  <w:sectPr w:rsidR="00B800FC" w:rsidRPr="006959E2" w:rsidSect="00A114B5">
          <w:pgSz w:w="11906" w:h="16838"/>
          <w:pgMar w:top="1134" w:right="851" w:bottom="1134" w:left="851" w:header="283" w:footer="1134" w:gutter="0"/>
          <w:cols w:space="425"/>
          <w:docGrid w:linePitch="360"/>
        </w:sectPr>
      </w:pPr>
    </w:p>
    <w:p w14:paraId="3EE6FA2F" w14:textId="7F7019C3" w:rsidR="00B800FC" w:rsidRPr="006959E2" w:rsidRDefault="002958ED" w:rsidP="006959E2">
      <w:pPr>
        <w:pStyle w:val="Tablecaption"/>
        <w:spacing w:before="240" w:after="240"/>
      </w:pPr>
      <w:r w:rsidRPr="006959E2">
        <w:rPr>
          <w:bCs/>
        </w:rPr>
        <w:lastRenderedPageBreak/>
        <w:t>Supplementary Table 4</w:t>
      </w:r>
      <w:r w:rsidR="00B800FC" w:rsidRPr="006959E2">
        <w:rPr>
          <w:bCs/>
        </w:rPr>
        <w:t xml:space="preserve">. </w:t>
      </w:r>
      <w:r w:rsidR="00294C0A" w:rsidRPr="00294C0A">
        <w:rPr>
          <w:rFonts w:eastAsia="SimSun"/>
          <w:bCs/>
          <w:szCs w:val="20"/>
        </w:rPr>
        <w:t>Clinical outcomes in AF patients with or without polypharmacy according to difference CHA</w:t>
      </w:r>
      <w:r w:rsidR="00294C0A" w:rsidRPr="00294C0A">
        <w:rPr>
          <w:rFonts w:eastAsia="SimSun"/>
          <w:bCs/>
          <w:szCs w:val="20"/>
          <w:vertAlign w:val="subscript"/>
        </w:rPr>
        <w:t>2</w:t>
      </w:r>
      <w:r w:rsidR="00294C0A" w:rsidRPr="00294C0A">
        <w:rPr>
          <w:rFonts w:eastAsia="SimSun"/>
          <w:bCs/>
          <w:szCs w:val="20"/>
        </w:rPr>
        <w:t>DS</w:t>
      </w:r>
      <w:r w:rsidR="00294C0A" w:rsidRPr="00294C0A">
        <w:rPr>
          <w:rFonts w:eastAsia="SimSun"/>
          <w:bCs/>
          <w:szCs w:val="20"/>
          <w:vertAlign w:val="subscript"/>
        </w:rPr>
        <w:t>2</w:t>
      </w:r>
      <w:r w:rsidR="00294C0A" w:rsidRPr="00294C0A">
        <w:rPr>
          <w:rFonts w:eastAsia="SimSun"/>
          <w:bCs/>
          <w:szCs w:val="20"/>
        </w:rPr>
        <w:t>-VASc, HAS-BLED score, and OAC statu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7"/>
        <w:gridCol w:w="1331"/>
        <w:gridCol w:w="797"/>
        <w:gridCol w:w="712"/>
        <w:gridCol w:w="1274"/>
        <w:gridCol w:w="797"/>
        <w:gridCol w:w="1096"/>
        <w:gridCol w:w="2296"/>
        <w:gridCol w:w="1633"/>
        <w:gridCol w:w="1334"/>
      </w:tblGrid>
      <w:tr w:rsidR="00B800FC" w:rsidRPr="006959E2" w14:paraId="0279A3AF" w14:textId="77777777" w:rsidTr="00FA607E">
        <w:trPr>
          <w:trHeight w:val="283"/>
        </w:trPr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C5C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271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 polypharmacy</w:t>
            </w:r>
          </w:p>
        </w:tc>
        <w:tc>
          <w:tcPr>
            <w:tcW w:w="11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D2F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olypharmacy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A652" w14:textId="77777777" w:rsidR="00B800FC" w:rsidRPr="006959E2" w:rsidRDefault="00B800FC" w:rsidP="00FA607E">
            <w:pPr>
              <w:wordWrap/>
              <w:spacing w:line="22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C05CCD" w14:textId="0C5DE9D3" w:rsidR="00B800FC" w:rsidRPr="006959E2" w:rsidRDefault="0074403C" w:rsidP="00FA607E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6959E2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-</w:t>
            </w:r>
            <w:r w:rsidR="00B800FC" w:rsidRPr="006959E2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E31D" w14:textId="080CD414" w:rsidR="00B800FC" w:rsidRPr="006959E2" w:rsidRDefault="0074403C" w:rsidP="00FA607E">
            <w:pPr>
              <w:wordWrap/>
              <w:spacing w:line="22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="00B800FC"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interaction</w:t>
            </w:r>
          </w:p>
        </w:tc>
      </w:tr>
      <w:tr w:rsidR="00B800FC" w:rsidRPr="006959E2" w14:paraId="688D9580" w14:textId="77777777" w:rsidTr="00FA607E">
        <w:trPr>
          <w:trHeight w:val="283"/>
        </w:trPr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236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EF99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 of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events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8D21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son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years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FBE5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vent 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rat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5626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 of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events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DB52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son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year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AADD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vent 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rate</w:t>
            </w:r>
          </w:p>
        </w:tc>
        <w:tc>
          <w:tcPr>
            <w:tcW w:w="8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D19A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0D1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C52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0BFC82F5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1AAD4703" w14:textId="57278725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HA</w:t>
            </w:r>
            <w:r w:rsidR="005B2781" w:rsidRPr="006959E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2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DS</w:t>
            </w:r>
            <w:r w:rsidR="005B2781" w:rsidRPr="006959E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2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-VASc score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8A0D1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F2409E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49C129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28235D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8589D7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A9EFEE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0A5E81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7C5A41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434786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0688E83A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71389B8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l-cause mortality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3B4C3B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8C6478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9B321B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822611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9F3C53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7E18D4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2F4818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91AEBF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8DC4D2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1</w:t>
            </w:r>
          </w:p>
        </w:tc>
      </w:tr>
      <w:tr w:rsidR="00B800FC" w:rsidRPr="006959E2" w14:paraId="57136BA9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4D41B3B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≤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C993C1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23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DA4184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71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B450DE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.47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332244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5A7038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4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33F00F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.66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31438E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7 (1.07 – 1.74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9D6D80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22B02B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013D9FBF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1F161C0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E3EB02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75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5F9BAE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10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884738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.15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C51F28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91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ED27DD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02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C315AB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.80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C71391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93 – 1.19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EA87D8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0E3764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26B3E095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342611F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38C17A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075699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360428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EE4D22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1B5EFEA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65B45E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6945E9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4FEAEB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49824C3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54</w:t>
            </w:r>
          </w:p>
        </w:tc>
      </w:tr>
      <w:tr w:rsidR="00B800FC" w:rsidRPr="006959E2" w14:paraId="0EBEE839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5DBB89D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≤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A41BE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31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8CE5C9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59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FC3867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.71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B0978B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75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567D76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2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BBF274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.46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F5232E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 (0.86 – 1.45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F784BB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8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4FCBBD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319E83ED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4CDF804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54874F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0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7BBED6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F8FD28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.39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B8B4DE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79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A390CE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6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9B106A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.76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758537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 (0.82 – 1.06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287A5C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2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8EF5BB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15FE9B70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2937EC0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 event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1665C3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EEDD45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4F73C2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BCBB9B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1A0DD5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357A14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3D3F33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5277D7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706412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39</w:t>
            </w:r>
          </w:p>
        </w:tc>
      </w:tr>
      <w:tr w:rsidR="00B800FC" w:rsidRPr="006959E2" w14:paraId="665C4440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639DCD7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≤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7E0F7E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1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C93E57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58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0D6B9B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.64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89F266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C91FCF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1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7A3442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.12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D79BE7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9 (1.16 – 1.90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28CCD9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4EB73AE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092AACAC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7CB3474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C17A0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63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D74453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8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090894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.73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3EE4B8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29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7D3FD0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8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A9F4CA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.01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C4CDC0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1.05 – 1.37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BA2540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7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D7DAB8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231CA05E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452EE66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failure admission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348CAF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A9E3FC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4010F3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7B219C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693F54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535AD0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73B2E7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4729E6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C33324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74</w:t>
            </w:r>
          </w:p>
        </w:tc>
      </w:tr>
      <w:tr w:rsidR="00B800FC" w:rsidRPr="006959E2" w14:paraId="6B8963C3" w14:textId="77777777" w:rsidTr="00FA607E">
        <w:trPr>
          <w:trHeight w:val="283"/>
        </w:trPr>
        <w:tc>
          <w:tcPr>
            <w:tcW w:w="88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C40F01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≤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246A5A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08 </w:t>
            </w:r>
          </w:p>
        </w:tc>
        <w:tc>
          <w:tcPr>
            <w:tcW w:w="29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B4EAE1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68 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479BD2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D5ADB2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9 </w:t>
            </w:r>
          </w:p>
        </w:tc>
        <w:tc>
          <w:tcPr>
            <w:tcW w:w="29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195904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3 </w:t>
            </w:r>
          </w:p>
        </w:tc>
        <w:tc>
          <w:tcPr>
            <w:tcW w:w="4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1CBCC7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0.82 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2704D7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3 (0.79 – 2.23)</w:t>
            </w:r>
          </w:p>
        </w:tc>
        <w:tc>
          <w:tcPr>
            <w:tcW w:w="5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57E22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0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8D01C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39A3A579" w14:textId="77777777" w:rsidTr="00FA607E">
        <w:trPr>
          <w:trHeight w:val="283"/>
        </w:trPr>
        <w:tc>
          <w:tcPr>
            <w:tcW w:w="8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52C7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6EDF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38 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369A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04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8242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.29 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EA2F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60 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F82B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5EF4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.75 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895E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1.05 – 1.33)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BEAC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BAE8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6D7C9497" w14:textId="77777777" w:rsidTr="00FA607E">
        <w:trPr>
          <w:trHeight w:val="283"/>
        </w:trPr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FD56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Cs w:val="20"/>
              </w:rPr>
              <w:t>H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AS-BLED score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7B482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8B072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E7C5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143A1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06730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78B7F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36CE2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8EBFC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60DFF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450F66BE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5F5D55D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l-cause mortality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B33C6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92000D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BCD53B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F12110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32479E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964B75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7DAF93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698C1E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3D53707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1</w:t>
            </w:r>
          </w:p>
        </w:tc>
      </w:tr>
      <w:tr w:rsidR="00B800FC" w:rsidRPr="006959E2" w14:paraId="622A8A2F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7AE5601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≤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CA5114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6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393A07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49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180A5E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.49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F68E49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616104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9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77B6B8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.04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24D8FDE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3 (0.98 – 1.29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392257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8B350A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3A2FAA23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150413A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872BAB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3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4710E0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2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03370A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7.15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0751E7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3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81EA1B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6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A2F6F5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7.64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8CFC99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0.91 – 1.29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676071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3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8FAD7A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376ADCFE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519EC85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378CAA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C0478E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2A04F1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B076FF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75F103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4FD5A9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688C8E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88FA69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9F7184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4</w:t>
            </w:r>
          </w:p>
        </w:tc>
      </w:tr>
      <w:tr w:rsidR="00B800FC" w:rsidRPr="006959E2" w14:paraId="03A0820D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19ACD28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≤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614EE6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784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C0B37E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28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56C087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.44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C8C65A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24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124EE5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4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0D879D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.52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BC6043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7 (0.74 – 1.01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69CA226" w14:textId="068017ED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  <w:r w:rsidR="0071179E"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205627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58FE5E66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3FA9CD0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2AF74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54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B5E57E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6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D5F40C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.72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A445EB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3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BF37A0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4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69E85E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.84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A8339C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85 – 1.19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74D02F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40780FA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70217055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3178673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 event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31D767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C575F6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EF3725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C766CD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163A49E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531D5A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3DDF3A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4D9504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3FE9319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41</w:t>
            </w:r>
          </w:p>
        </w:tc>
      </w:tr>
      <w:tr w:rsidR="00B800FC" w:rsidRPr="006959E2" w14:paraId="2BBF38FD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4DDF695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≤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ED8D6D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714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FB6E4B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28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67084C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.13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5A20F9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03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53D237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1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5877A8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.99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97574F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1 (1.22 – 1.63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A164B8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45D562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0F466CAA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61FA106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15559F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6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268A12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8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2FA77B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.95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DD02DB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13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6772EE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8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54E66A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.47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BC5B4C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80 – 1.20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AB4ACB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6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05245A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1AB921D4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1BC35F3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failure admission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127C5C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DDC0BA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DB72E9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783A13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FCD6C1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6B87A6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E3CCFB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5DF92A1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3AD1B92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70</w:t>
            </w:r>
          </w:p>
        </w:tc>
      </w:tr>
      <w:tr w:rsidR="00B800FC" w:rsidRPr="006959E2" w14:paraId="42F99C83" w14:textId="77777777" w:rsidTr="00FA607E">
        <w:trPr>
          <w:trHeight w:val="283"/>
        </w:trPr>
        <w:tc>
          <w:tcPr>
            <w:tcW w:w="88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B5383E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≤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DF71B9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46 </w:t>
            </w:r>
          </w:p>
        </w:tc>
        <w:tc>
          <w:tcPr>
            <w:tcW w:w="29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BEB3DC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43 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AAF1DF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B1E736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7 </w:t>
            </w:r>
          </w:p>
        </w:tc>
        <w:tc>
          <w:tcPr>
            <w:tcW w:w="29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A3E70B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6 </w:t>
            </w:r>
          </w:p>
        </w:tc>
        <w:tc>
          <w:tcPr>
            <w:tcW w:w="4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875FF5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83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1D223B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 (0.85 – 1.47)</w:t>
            </w:r>
          </w:p>
        </w:tc>
        <w:tc>
          <w:tcPr>
            <w:tcW w:w="5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5B125A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8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7FD7EE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4B12596D" w14:textId="77777777" w:rsidTr="00FA607E">
        <w:trPr>
          <w:trHeight w:val="283"/>
        </w:trPr>
        <w:tc>
          <w:tcPr>
            <w:tcW w:w="8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6237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B1F7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00 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3CC1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0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A35E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.36 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194D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82 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7B40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1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1512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.53 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3D16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77 – 1.32)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58D7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5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13D1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11A6BEFC" w14:textId="77777777" w:rsidTr="00FA607E">
        <w:trPr>
          <w:trHeight w:val="283"/>
        </w:trPr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FD86F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Cs w:val="20"/>
              </w:rPr>
              <w:t>O</w:t>
            </w:r>
            <w:r w:rsidRPr="006959E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AC status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3049F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92491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0AF8A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F318A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06B38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217C7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AF91F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8013F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8BA78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2E61EB06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44F9945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l-cause mortality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5BC18A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C09C89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E60CBC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2766E5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474639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01E4D9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5942FC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0F940B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535073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23</w:t>
            </w:r>
          </w:p>
        </w:tc>
      </w:tr>
      <w:tr w:rsidR="00B800FC" w:rsidRPr="006959E2" w14:paraId="384AC69B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7D82013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 OAC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74C7F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87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E27F85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24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E6E0E1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.92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F1EAFC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3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74ABDC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98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95EB28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.40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0F423A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0.97 – 1.24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108E7D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DB29D5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70545987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27B2046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AC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35F799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2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0C8B36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57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E985C8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.85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62176A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CD21B4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7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36CF2C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5.49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5AB2F9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1 (0.86 – 1.43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34D5F2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7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A48A7A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29384A73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6EFB822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1BD2AF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11256DD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3F3A87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592FBD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2D4C87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81C4BA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08E791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4C84F4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3396549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</w:tr>
      <w:tr w:rsidR="00B800FC" w:rsidRPr="006959E2" w14:paraId="62A3ED09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6F8CE19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 OAC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AB7201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54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E57021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11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AF7661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.56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013B23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9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EA863C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88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D08E94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4.50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9E9A80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3 (0.88 – 1.21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3E0C61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11CA2F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7782B8DF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45C96B4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AC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B256A0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49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5620D6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43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DA7EC7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1.53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E28AF1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5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9D0B40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9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696773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3.37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5690FB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5 (0.80 – 1.14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A8CADE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7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1F9641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5E7089C9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6CFB4B6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bleeding event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87B88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14C0043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56E89B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CA64C9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2D4C9D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84F410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37E64D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2EE4D0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B0E4B6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93</w:t>
            </w:r>
          </w:p>
        </w:tc>
      </w:tr>
      <w:tr w:rsidR="00B800FC" w:rsidRPr="006959E2" w14:paraId="7F7AF722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1E62C12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 OAC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D98ECE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8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EC53DC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04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FE099D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.37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679D78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46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B4EC9A2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86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89A396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5.45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F98C6F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 (1.03 – 1.35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3159B2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EEE854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1D9343A9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2B67E27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AC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B67C6A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94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73D8D5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52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F64798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.73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C96327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49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91AC89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3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38DF5A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.39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816463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1 (1.21 – 1.88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9905C1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22982FF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61B55D1C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359767C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failure admission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C74749E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AAA7D8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99EA3B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5FBB77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4BA201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36E776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FE7DB8C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CDE72FD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4CEE015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67</w:t>
            </w:r>
          </w:p>
        </w:tc>
      </w:tr>
      <w:tr w:rsidR="00B800FC" w:rsidRPr="006959E2" w14:paraId="65AC20E7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05C1EF77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 OAC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C0C581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05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09D06A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19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314546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0.94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DF62425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82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6D57E0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93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75118A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.95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D2BA266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0 (0.86 – 1.40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E01F3D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0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4BF3DE83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800FC" w:rsidRPr="006959E2" w14:paraId="3E2CF907" w14:textId="77777777" w:rsidTr="00FA607E">
        <w:trPr>
          <w:trHeight w:val="283"/>
        </w:trPr>
        <w:tc>
          <w:tcPr>
            <w:tcW w:w="886" w:type="pct"/>
            <w:shd w:val="clear" w:color="auto" w:fill="auto"/>
            <w:noWrap/>
            <w:vAlign w:val="center"/>
          </w:tcPr>
          <w:p w14:paraId="17772B8A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AC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1CE1D01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41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6B3BA15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53 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9A8F7EB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.65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23BDB8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9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1D606AE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5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6F222F8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3.95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2345204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 (1.03 – 1.35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C3B6010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959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CE0FBE9" w14:textId="77777777" w:rsidR="00B800FC" w:rsidRPr="006959E2" w:rsidRDefault="00B800FC" w:rsidP="00FA607E">
            <w:pPr>
              <w:widowControl/>
              <w:wordWrap/>
              <w:autoSpaceDE/>
              <w:autoSpaceDN/>
              <w:spacing w:line="2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5E5A6426" w14:textId="77777777" w:rsidR="00B800FC" w:rsidRDefault="00B800FC" w:rsidP="00B800F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6959E2">
        <w:rPr>
          <w:rFonts w:ascii="Times New Roman" w:hAnsi="Times New Roman" w:cs="Times New Roman" w:hint="eastAsia"/>
          <w:sz w:val="22"/>
        </w:rPr>
        <w:t>A</w:t>
      </w:r>
      <w:r w:rsidRPr="006959E2">
        <w:rPr>
          <w:rFonts w:ascii="Times New Roman" w:hAnsi="Times New Roman" w:cs="Times New Roman"/>
          <w:sz w:val="22"/>
        </w:rPr>
        <w:t>F, Atrial fibrillation; CI, Confidential interval</w:t>
      </w:r>
    </w:p>
    <w:p w14:paraId="35EAEC61" w14:textId="0B498E1F" w:rsidR="005D7379" w:rsidRPr="00737F70" w:rsidRDefault="005D7379" w:rsidP="005D737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5D7379" w:rsidRPr="00737F70" w:rsidSect="00A114B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671B0" w14:textId="77777777" w:rsidR="00A114B5" w:rsidRDefault="00A114B5" w:rsidP="00E65744">
      <w:pPr>
        <w:spacing w:after="0" w:line="240" w:lineRule="auto"/>
      </w:pPr>
      <w:r>
        <w:separator/>
      </w:r>
    </w:p>
  </w:endnote>
  <w:endnote w:type="continuationSeparator" w:id="0">
    <w:p w14:paraId="4B7DAE5C" w14:textId="77777777" w:rsidR="00A114B5" w:rsidRDefault="00A114B5" w:rsidP="00E65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2EBB6" w14:textId="77777777" w:rsidR="00A114B5" w:rsidRDefault="00A114B5" w:rsidP="00E65744">
      <w:pPr>
        <w:spacing w:after="0" w:line="240" w:lineRule="auto"/>
      </w:pPr>
      <w:r>
        <w:separator/>
      </w:r>
    </w:p>
  </w:footnote>
  <w:footnote w:type="continuationSeparator" w:id="0">
    <w:p w14:paraId="06B07E37" w14:textId="77777777" w:rsidR="00A114B5" w:rsidRDefault="00A114B5" w:rsidP="00E657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710E2"/>
    <w:multiLevelType w:val="hybridMultilevel"/>
    <w:tmpl w:val="FB06DC64"/>
    <w:lvl w:ilvl="0" w:tplc="7CBCB4C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121C53"/>
    <w:multiLevelType w:val="hybridMultilevel"/>
    <w:tmpl w:val="132E2C10"/>
    <w:lvl w:ilvl="0" w:tplc="9A4A7D0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64BCB"/>
    <w:multiLevelType w:val="hybridMultilevel"/>
    <w:tmpl w:val="132E2C10"/>
    <w:lvl w:ilvl="0" w:tplc="9A4A7D0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86F4FE9"/>
    <w:multiLevelType w:val="hybridMultilevel"/>
    <w:tmpl w:val="FB06DC64"/>
    <w:lvl w:ilvl="0" w:tplc="7CBCB4C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112971224">
    <w:abstractNumId w:val="1"/>
  </w:num>
  <w:num w:numId="2" w16cid:durableId="1835800376">
    <w:abstractNumId w:val="4"/>
  </w:num>
  <w:num w:numId="3" w16cid:durableId="1703247443">
    <w:abstractNumId w:val="3"/>
  </w:num>
  <w:num w:numId="4" w16cid:durableId="1825929439">
    <w:abstractNumId w:val="0"/>
  </w:num>
  <w:num w:numId="5" w16cid:durableId="15825255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540"/>
    <w:rsid w:val="00030110"/>
    <w:rsid w:val="000353D0"/>
    <w:rsid w:val="0004360E"/>
    <w:rsid w:val="000541BC"/>
    <w:rsid w:val="0005664D"/>
    <w:rsid w:val="00066645"/>
    <w:rsid w:val="00072225"/>
    <w:rsid w:val="00084924"/>
    <w:rsid w:val="00094420"/>
    <w:rsid w:val="00095787"/>
    <w:rsid w:val="000C68B0"/>
    <w:rsid w:val="000D07EF"/>
    <w:rsid w:val="000D55CD"/>
    <w:rsid w:val="000F1349"/>
    <w:rsid w:val="000F6977"/>
    <w:rsid w:val="00103AFD"/>
    <w:rsid w:val="001224CE"/>
    <w:rsid w:val="00125DED"/>
    <w:rsid w:val="00126981"/>
    <w:rsid w:val="00126FDF"/>
    <w:rsid w:val="00133E76"/>
    <w:rsid w:val="00140457"/>
    <w:rsid w:val="001407B7"/>
    <w:rsid w:val="00142791"/>
    <w:rsid w:val="00151255"/>
    <w:rsid w:val="00151A8A"/>
    <w:rsid w:val="001610D2"/>
    <w:rsid w:val="0016523C"/>
    <w:rsid w:val="00166B26"/>
    <w:rsid w:val="00187F1C"/>
    <w:rsid w:val="00192B03"/>
    <w:rsid w:val="00194CBA"/>
    <w:rsid w:val="001A31F5"/>
    <w:rsid w:val="001A6FD1"/>
    <w:rsid w:val="001B0ABA"/>
    <w:rsid w:val="001B50FE"/>
    <w:rsid w:val="001C2E6C"/>
    <w:rsid w:val="001C6283"/>
    <w:rsid w:val="001C6C94"/>
    <w:rsid w:val="001D4224"/>
    <w:rsid w:val="001E7B19"/>
    <w:rsid w:val="001F00CB"/>
    <w:rsid w:val="001F3F14"/>
    <w:rsid w:val="002265A0"/>
    <w:rsid w:val="00231F85"/>
    <w:rsid w:val="00233B51"/>
    <w:rsid w:val="00237A8A"/>
    <w:rsid w:val="00252483"/>
    <w:rsid w:val="00267E98"/>
    <w:rsid w:val="00272528"/>
    <w:rsid w:val="00272ED2"/>
    <w:rsid w:val="00276066"/>
    <w:rsid w:val="00284CE3"/>
    <w:rsid w:val="00286DDA"/>
    <w:rsid w:val="00294C0A"/>
    <w:rsid w:val="002958ED"/>
    <w:rsid w:val="00297A8C"/>
    <w:rsid w:val="002A0E02"/>
    <w:rsid w:val="002A1861"/>
    <w:rsid w:val="002C4945"/>
    <w:rsid w:val="002C6D9C"/>
    <w:rsid w:val="002D3CB1"/>
    <w:rsid w:val="002E1C42"/>
    <w:rsid w:val="002F161F"/>
    <w:rsid w:val="002F2824"/>
    <w:rsid w:val="003012AA"/>
    <w:rsid w:val="00302D10"/>
    <w:rsid w:val="0031130A"/>
    <w:rsid w:val="00313034"/>
    <w:rsid w:val="003157BE"/>
    <w:rsid w:val="00316C99"/>
    <w:rsid w:val="003227A5"/>
    <w:rsid w:val="00334247"/>
    <w:rsid w:val="0034121C"/>
    <w:rsid w:val="00342698"/>
    <w:rsid w:val="00343242"/>
    <w:rsid w:val="0034338C"/>
    <w:rsid w:val="003536DD"/>
    <w:rsid w:val="00367C9A"/>
    <w:rsid w:val="003766DD"/>
    <w:rsid w:val="003767FA"/>
    <w:rsid w:val="00376DC2"/>
    <w:rsid w:val="00385505"/>
    <w:rsid w:val="0038715A"/>
    <w:rsid w:val="00392F4D"/>
    <w:rsid w:val="003B6D71"/>
    <w:rsid w:val="003C35BE"/>
    <w:rsid w:val="003C4295"/>
    <w:rsid w:val="003C752F"/>
    <w:rsid w:val="00401619"/>
    <w:rsid w:val="004341E0"/>
    <w:rsid w:val="00456100"/>
    <w:rsid w:val="00456D94"/>
    <w:rsid w:val="00456EE7"/>
    <w:rsid w:val="00463EC8"/>
    <w:rsid w:val="00472426"/>
    <w:rsid w:val="00472CB9"/>
    <w:rsid w:val="004A06EF"/>
    <w:rsid w:val="004A22EE"/>
    <w:rsid w:val="004A38F1"/>
    <w:rsid w:val="004B5A05"/>
    <w:rsid w:val="004B6B08"/>
    <w:rsid w:val="004C0AC9"/>
    <w:rsid w:val="004C47D2"/>
    <w:rsid w:val="004C5283"/>
    <w:rsid w:val="004D5767"/>
    <w:rsid w:val="004E6988"/>
    <w:rsid w:val="004F20BC"/>
    <w:rsid w:val="005020AD"/>
    <w:rsid w:val="00503888"/>
    <w:rsid w:val="005050FA"/>
    <w:rsid w:val="005100F6"/>
    <w:rsid w:val="00513804"/>
    <w:rsid w:val="00515B29"/>
    <w:rsid w:val="00542212"/>
    <w:rsid w:val="00543182"/>
    <w:rsid w:val="00543F57"/>
    <w:rsid w:val="00581A3B"/>
    <w:rsid w:val="00585126"/>
    <w:rsid w:val="0059300D"/>
    <w:rsid w:val="005A2677"/>
    <w:rsid w:val="005B2781"/>
    <w:rsid w:val="005C66A0"/>
    <w:rsid w:val="005D7379"/>
    <w:rsid w:val="005F25CE"/>
    <w:rsid w:val="005F5276"/>
    <w:rsid w:val="005F52A9"/>
    <w:rsid w:val="005F5ACB"/>
    <w:rsid w:val="00601B03"/>
    <w:rsid w:val="0060272B"/>
    <w:rsid w:val="00603659"/>
    <w:rsid w:val="006354D2"/>
    <w:rsid w:val="006374A5"/>
    <w:rsid w:val="00645B84"/>
    <w:rsid w:val="0068266B"/>
    <w:rsid w:val="00687B89"/>
    <w:rsid w:val="00691D62"/>
    <w:rsid w:val="006959E2"/>
    <w:rsid w:val="006963A2"/>
    <w:rsid w:val="006A0628"/>
    <w:rsid w:val="006A3946"/>
    <w:rsid w:val="006C79C5"/>
    <w:rsid w:val="006D3D69"/>
    <w:rsid w:val="006D5DD5"/>
    <w:rsid w:val="00707DC8"/>
    <w:rsid w:val="007109F3"/>
    <w:rsid w:val="0071179E"/>
    <w:rsid w:val="00711E81"/>
    <w:rsid w:val="00720F41"/>
    <w:rsid w:val="0072390B"/>
    <w:rsid w:val="007266F4"/>
    <w:rsid w:val="00737F70"/>
    <w:rsid w:val="0074403C"/>
    <w:rsid w:val="00760344"/>
    <w:rsid w:val="00763CDB"/>
    <w:rsid w:val="007750A4"/>
    <w:rsid w:val="00780DAD"/>
    <w:rsid w:val="00790AD5"/>
    <w:rsid w:val="007B17D5"/>
    <w:rsid w:val="007B5E19"/>
    <w:rsid w:val="007E60CA"/>
    <w:rsid w:val="007E7922"/>
    <w:rsid w:val="007F07C6"/>
    <w:rsid w:val="007F1F3C"/>
    <w:rsid w:val="007F6819"/>
    <w:rsid w:val="007F7E6C"/>
    <w:rsid w:val="00800203"/>
    <w:rsid w:val="00813FDD"/>
    <w:rsid w:val="008401F0"/>
    <w:rsid w:val="00846B30"/>
    <w:rsid w:val="00855DA9"/>
    <w:rsid w:val="00857859"/>
    <w:rsid w:val="008604ED"/>
    <w:rsid w:val="00863181"/>
    <w:rsid w:val="008639C4"/>
    <w:rsid w:val="0086561A"/>
    <w:rsid w:val="008849D4"/>
    <w:rsid w:val="00890BED"/>
    <w:rsid w:val="008963A8"/>
    <w:rsid w:val="008971B0"/>
    <w:rsid w:val="008A0990"/>
    <w:rsid w:val="008A35F0"/>
    <w:rsid w:val="008A4E1E"/>
    <w:rsid w:val="008A5101"/>
    <w:rsid w:val="008A733B"/>
    <w:rsid w:val="008E4035"/>
    <w:rsid w:val="008F7F72"/>
    <w:rsid w:val="00900BC4"/>
    <w:rsid w:val="00912FDC"/>
    <w:rsid w:val="00914480"/>
    <w:rsid w:val="00917D20"/>
    <w:rsid w:val="00922847"/>
    <w:rsid w:val="00932609"/>
    <w:rsid w:val="00966B2A"/>
    <w:rsid w:val="00967DFD"/>
    <w:rsid w:val="00970D07"/>
    <w:rsid w:val="00973010"/>
    <w:rsid w:val="00983D92"/>
    <w:rsid w:val="00984E3D"/>
    <w:rsid w:val="00990EE4"/>
    <w:rsid w:val="00991349"/>
    <w:rsid w:val="009925E4"/>
    <w:rsid w:val="009B0E99"/>
    <w:rsid w:val="009B1E5D"/>
    <w:rsid w:val="009E28C7"/>
    <w:rsid w:val="009E53F2"/>
    <w:rsid w:val="009F0954"/>
    <w:rsid w:val="009F5739"/>
    <w:rsid w:val="009F76A4"/>
    <w:rsid w:val="00A00159"/>
    <w:rsid w:val="00A07667"/>
    <w:rsid w:val="00A114B5"/>
    <w:rsid w:val="00A31BD9"/>
    <w:rsid w:val="00A408E8"/>
    <w:rsid w:val="00A44DAA"/>
    <w:rsid w:val="00A707AB"/>
    <w:rsid w:val="00A70F2A"/>
    <w:rsid w:val="00A83BF6"/>
    <w:rsid w:val="00AB022F"/>
    <w:rsid w:val="00AC53BF"/>
    <w:rsid w:val="00AD079A"/>
    <w:rsid w:val="00AD0E80"/>
    <w:rsid w:val="00AE0C6C"/>
    <w:rsid w:val="00AE4C62"/>
    <w:rsid w:val="00B03FB9"/>
    <w:rsid w:val="00B128E2"/>
    <w:rsid w:val="00B26B04"/>
    <w:rsid w:val="00B3399D"/>
    <w:rsid w:val="00B52A9B"/>
    <w:rsid w:val="00B56693"/>
    <w:rsid w:val="00B61978"/>
    <w:rsid w:val="00B63B60"/>
    <w:rsid w:val="00B7466B"/>
    <w:rsid w:val="00B77B58"/>
    <w:rsid w:val="00B800FC"/>
    <w:rsid w:val="00B82B53"/>
    <w:rsid w:val="00B9019F"/>
    <w:rsid w:val="00B942FD"/>
    <w:rsid w:val="00B949DA"/>
    <w:rsid w:val="00BB5DB6"/>
    <w:rsid w:val="00BC7932"/>
    <w:rsid w:val="00BF0FCD"/>
    <w:rsid w:val="00BF60F0"/>
    <w:rsid w:val="00BF7B78"/>
    <w:rsid w:val="00C037AA"/>
    <w:rsid w:val="00C04540"/>
    <w:rsid w:val="00C20BE6"/>
    <w:rsid w:val="00C3046C"/>
    <w:rsid w:val="00C372C3"/>
    <w:rsid w:val="00C53A11"/>
    <w:rsid w:val="00C6527B"/>
    <w:rsid w:val="00C65AFE"/>
    <w:rsid w:val="00C73189"/>
    <w:rsid w:val="00C74542"/>
    <w:rsid w:val="00C7687A"/>
    <w:rsid w:val="00C9215F"/>
    <w:rsid w:val="00CB206B"/>
    <w:rsid w:val="00CB2324"/>
    <w:rsid w:val="00CB2E65"/>
    <w:rsid w:val="00CB3FD3"/>
    <w:rsid w:val="00CB5E78"/>
    <w:rsid w:val="00CD598E"/>
    <w:rsid w:val="00CE5FD2"/>
    <w:rsid w:val="00D001AE"/>
    <w:rsid w:val="00D07263"/>
    <w:rsid w:val="00D0735A"/>
    <w:rsid w:val="00D153C0"/>
    <w:rsid w:val="00D35E1F"/>
    <w:rsid w:val="00D4243E"/>
    <w:rsid w:val="00D42657"/>
    <w:rsid w:val="00D5432F"/>
    <w:rsid w:val="00D6631D"/>
    <w:rsid w:val="00D70EDF"/>
    <w:rsid w:val="00D71F2F"/>
    <w:rsid w:val="00D72F85"/>
    <w:rsid w:val="00D81312"/>
    <w:rsid w:val="00DA57D6"/>
    <w:rsid w:val="00DC18CE"/>
    <w:rsid w:val="00DC2991"/>
    <w:rsid w:val="00DC49E1"/>
    <w:rsid w:val="00DD00AC"/>
    <w:rsid w:val="00DE0DCB"/>
    <w:rsid w:val="00DE4B3E"/>
    <w:rsid w:val="00E02FF9"/>
    <w:rsid w:val="00E06E01"/>
    <w:rsid w:val="00E139D8"/>
    <w:rsid w:val="00E321EA"/>
    <w:rsid w:val="00E3530C"/>
    <w:rsid w:val="00E41A51"/>
    <w:rsid w:val="00E446F4"/>
    <w:rsid w:val="00E555A5"/>
    <w:rsid w:val="00E5620F"/>
    <w:rsid w:val="00E65744"/>
    <w:rsid w:val="00E665A5"/>
    <w:rsid w:val="00E726F3"/>
    <w:rsid w:val="00E80DB6"/>
    <w:rsid w:val="00E83B0F"/>
    <w:rsid w:val="00E85A57"/>
    <w:rsid w:val="00E87647"/>
    <w:rsid w:val="00E91601"/>
    <w:rsid w:val="00EA3E6B"/>
    <w:rsid w:val="00EE2250"/>
    <w:rsid w:val="00EE24EC"/>
    <w:rsid w:val="00EE6B19"/>
    <w:rsid w:val="00EF7663"/>
    <w:rsid w:val="00F125CA"/>
    <w:rsid w:val="00F146EF"/>
    <w:rsid w:val="00F22131"/>
    <w:rsid w:val="00F23372"/>
    <w:rsid w:val="00F301ED"/>
    <w:rsid w:val="00F349FA"/>
    <w:rsid w:val="00F50B55"/>
    <w:rsid w:val="00F61E71"/>
    <w:rsid w:val="00F6314A"/>
    <w:rsid w:val="00F647AD"/>
    <w:rsid w:val="00F83260"/>
    <w:rsid w:val="00F8666C"/>
    <w:rsid w:val="00F92E78"/>
    <w:rsid w:val="00FA3071"/>
    <w:rsid w:val="00FD57E2"/>
    <w:rsid w:val="00FD625C"/>
    <w:rsid w:val="00FF43C9"/>
    <w:rsid w:val="00FF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BA9C2"/>
  <w15:docId w15:val="{9294C0A0-AC59-470B-80DB-4A48696F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semiHidden/>
    <w:qFormat/>
    <w:rsid w:val="00F647AD"/>
    <w:pPr>
      <w:widowControl w:val="0"/>
      <w:wordWrap w:val="0"/>
      <w:autoSpaceDE w:val="0"/>
      <w:autoSpaceDN w:val="0"/>
    </w:pPr>
  </w:style>
  <w:style w:type="paragraph" w:styleId="1">
    <w:name w:val="heading 1"/>
    <w:aliases w:val="Heading level 1"/>
    <w:basedOn w:val="a"/>
    <w:next w:val="a"/>
    <w:link w:val="1Char"/>
    <w:uiPriority w:val="9"/>
    <w:qFormat/>
    <w:rsid w:val="006959E2"/>
    <w:pPr>
      <w:keepNext/>
      <w:keepLines/>
      <w:widowControl/>
      <w:wordWrap/>
      <w:autoSpaceDE/>
      <w:autoSpaceDN/>
      <w:adjustRightInd w:val="0"/>
      <w:snapToGrid w:val="0"/>
      <w:spacing w:before="360" w:after="360" w:line="240" w:lineRule="auto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  <w:lang w:eastAsia="zh-CN"/>
    </w:rPr>
  </w:style>
  <w:style w:type="paragraph" w:styleId="2">
    <w:name w:val="heading 2"/>
    <w:aliases w:val="Heading level 2"/>
    <w:basedOn w:val="a"/>
    <w:next w:val="a"/>
    <w:link w:val="2Char"/>
    <w:uiPriority w:val="9"/>
    <w:qFormat/>
    <w:rsid w:val="006959E2"/>
    <w:pPr>
      <w:keepNext/>
      <w:keepLines/>
      <w:widowControl/>
      <w:wordWrap/>
      <w:autoSpaceDE/>
      <w:autoSpaceDN/>
      <w:adjustRightInd w:val="0"/>
      <w:snapToGrid w:val="0"/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 w:val="21"/>
      <w:szCs w:val="21"/>
      <w:lang w:eastAsia="zh-CN"/>
    </w:rPr>
  </w:style>
  <w:style w:type="paragraph" w:styleId="3">
    <w:name w:val="heading 3"/>
    <w:aliases w:val="Heading level 3"/>
    <w:basedOn w:val="a"/>
    <w:next w:val="a"/>
    <w:link w:val="3Char"/>
    <w:uiPriority w:val="9"/>
    <w:qFormat/>
    <w:rsid w:val="006959E2"/>
    <w:pPr>
      <w:keepNext/>
      <w:keepLines/>
      <w:widowControl/>
      <w:wordWrap/>
      <w:autoSpaceDE/>
      <w:autoSpaceDN/>
      <w:adjustRightInd w:val="0"/>
      <w:snapToGrid w:val="0"/>
      <w:spacing w:before="160" w:line="240" w:lineRule="auto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semiHidden/>
    <w:qFormat/>
    <w:rsid w:val="00E80DB6"/>
    <w:pPr>
      <w:ind w:leftChars="400" w:left="800"/>
    </w:pPr>
  </w:style>
  <w:style w:type="paragraph" w:styleId="a5">
    <w:name w:val="header"/>
    <w:basedOn w:val="a"/>
    <w:link w:val="Char"/>
    <w:uiPriority w:val="99"/>
    <w:semiHidden/>
    <w:rsid w:val="00E657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6959E2"/>
  </w:style>
  <w:style w:type="paragraph" w:styleId="a6">
    <w:name w:val="footer"/>
    <w:basedOn w:val="a"/>
    <w:link w:val="Char0"/>
    <w:uiPriority w:val="99"/>
    <w:semiHidden/>
    <w:rsid w:val="00E657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6959E2"/>
  </w:style>
  <w:style w:type="character" w:customStyle="1" w:styleId="gnd-iwgdh3b">
    <w:name w:val="gnd-iwgdh3b"/>
    <w:basedOn w:val="a0"/>
    <w:semiHidden/>
    <w:rsid w:val="00E665A5"/>
  </w:style>
  <w:style w:type="paragraph" w:customStyle="1" w:styleId="Abstract">
    <w:name w:val="Abstract"/>
    <w:next w:val="a"/>
    <w:uiPriority w:val="5"/>
    <w:qFormat/>
    <w:rsid w:val="006959E2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6959E2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6959E2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6959E2"/>
    <w:pPr>
      <w:adjustRightInd w:val="0"/>
      <w:snapToGrid w:val="0"/>
      <w:spacing w:after="0" w:line="240" w:lineRule="auto"/>
      <w:jc w:val="left"/>
    </w:pPr>
    <w:rPr>
      <w:rFonts w:ascii="Times New Roman" w:eastAsia="Times New Roman" w:hAnsi="Times New Roman" w:cs="Times New Roman"/>
      <w:i/>
      <w:snapToGrid w:val="0"/>
      <w:color w:val="000000"/>
      <w:kern w:val="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6959E2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6959E2"/>
    <w:pPr>
      <w:adjustRightInd w:val="0"/>
      <w:snapToGrid w:val="0"/>
      <w:spacing w:beforeLines="50" w:before="50" w:afterLines="50" w:after="50" w:line="240" w:lineRule="auto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6959E2"/>
    <w:pPr>
      <w:numPr>
        <w:numId w:val="5"/>
      </w:numPr>
      <w:adjustRightInd w:val="0"/>
      <w:snapToGrid w:val="0"/>
      <w:spacing w:before="40" w:after="40" w:line="240" w:lineRule="auto"/>
      <w:ind w:hangingChars="200" w:hanging="200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6959E2"/>
    <w:pPr>
      <w:spacing w:after="0" w:line="240" w:lineRule="auto"/>
      <w:jc w:val="left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6959E2"/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6959E2"/>
    <w:pPr>
      <w:adjustRightInd w:val="0"/>
      <w:snapToGrid w:val="0"/>
      <w:spacing w:before="60" w:after="60" w:line="240" w:lineRule="auto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6959E2"/>
    <w:pPr>
      <w:adjustRightInd w:val="0"/>
      <w:snapToGrid w:val="0"/>
      <w:spacing w:after="0" w:line="240" w:lineRule="auto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6959E2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6959E2"/>
    <w:pPr>
      <w:adjustRightInd w:val="0"/>
      <w:snapToGrid w:val="0"/>
      <w:spacing w:after="100" w:afterAutospacing="1" w:line="240" w:lineRule="auto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 w:val="21"/>
      <w:szCs w:val="21"/>
      <w:lang w:eastAsia="zh-CN" w:bidi="en-US"/>
    </w:rPr>
  </w:style>
  <w:style w:type="paragraph" w:customStyle="1" w:styleId="Keywords">
    <w:name w:val="Keywords"/>
    <w:next w:val="a"/>
    <w:link w:val="Keywords0"/>
    <w:uiPriority w:val="6"/>
    <w:qFormat/>
    <w:rsid w:val="006959E2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6959E2"/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6959E2"/>
    <w:pPr>
      <w:spacing w:after="0" w:line="240" w:lineRule="auto"/>
      <w:ind w:left="200" w:hangingChars="200" w:hanging="200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6959E2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6959E2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6959E2"/>
    <w:pPr>
      <w:adjustRightInd w:val="0"/>
      <w:snapToGrid w:val="0"/>
      <w:spacing w:beforeLines="100" w:before="100" w:afterLines="100" w:after="100" w:line="240" w:lineRule="auto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 w:val="21"/>
      <w:szCs w:val="24"/>
      <w:lang w:eastAsia="zh-CN" w:bidi="en-US"/>
    </w:rPr>
  </w:style>
  <w:style w:type="paragraph" w:customStyle="1" w:styleId="Tablefooter">
    <w:name w:val="Table footer"/>
    <w:next w:val="a"/>
    <w:uiPriority w:val="12"/>
    <w:qFormat/>
    <w:rsid w:val="006959E2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6959E2"/>
    <w:pPr>
      <w:spacing w:after="0" w:line="240" w:lineRule="auto"/>
      <w:ind w:firstLineChars="200" w:firstLine="200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6959E2"/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1Char">
    <w:name w:val="제목 1 Char"/>
    <w:aliases w:val="Heading level 1 Char"/>
    <w:basedOn w:val="a0"/>
    <w:link w:val="1"/>
    <w:uiPriority w:val="9"/>
    <w:rsid w:val="006959E2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  <w:lang w:eastAsia="zh-CN"/>
    </w:rPr>
  </w:style>
  <w:style w:type="character" w:customStyle="1" w:styleId="2Char">
    <w:name w:val="제목 2 Char"/>
    <w:aliases w:val="Heading level 2 Char"/>
    <w:basedOn w:val="a0"/>
    <w:link w:val="2"/>
    <w:uiPriority w:val="9"/>
    <w:rsid w:val="006959E2"/>
    <w:rPr>
      <w:rFonts w:ascii="Times New Roman" w:eastAsia="Times New Roman" w:hAnsi="Times New Roman" w:cs="Times New Roman"/>
      <w:b/>
      <w:bCs/>
      <w:i/>
      <w:noProof/>
      <w:color w:val="000000"/>
      <w:kern w:val="0"/>
      <w:sz w:val="21"/>
      <w:szCs w:val="21"/>
      <w:lang w:eastAsia="zh-CN"/>
    </w:rPr>
  </w:style>
  <w:style w:type="character" w:customStyle="1" w:styleId="3Char">
    <w:name w:val="제목 3 Char"/>
    <w:aliases w:val="Heading level 3 Char"/>
    <w:basedOn w:val="a0"/>
    <w:link w:val="3"/>
    <w:uiPriority w:val="9"/>
    <w:rsid w:val="006959E2"/>
    <w:rPr>
      <w:rFonts w:ascii="Times New Roman" w:eastAsia="Times New Roman" w:hAnsi="Times New Roman" w:cs="Times New Roman"/>
      <w:bCs/>
      <w:i/>
      <w:noProof/>
      <w:color w:val="000000"/>
      <w:kern w:val="0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20481-2C8D-4D1B-B114-6F821F8FF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12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보영(내과학교실)</dc:creator>
  <cp:keywords/>
  <dc:description/>
  <cp:lastModifiedBy>홍주 김</cp:lastModifiedBy>
  <cp:revision>3</cp:revision>
  <dcterms:created xsi:type="dcterms:W3CDTF">2024-01-23T13:43:00Z</dcterms:created>
  <dcterms:modified xsi:type="dcterms:W3CDTF">2024-01-24T06:29:00Z</dcterms:modified>
</cp:coreProperties>
</file>